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E4F17" w:rsidP="00CE4F17" w:rsidRDefault="00954432" w14:paraId="31B1437F" w14:textId="0E871DD0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  <w:r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 xml:space="preserve">Appendix 1: Codebook for </w:t>
      </w:r>
      <w:r w:rsidR="00722383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 xml:space="preserve">data extraction </w:t>
      </w:r>
    </w:p>
    <w:tbl>
      <w:tblPr>
        <w:tblStyle w:val="TableGrid"/>
        <w:tblpPr w:leftFromText="180" w:rightFromText="180" w:vertAnchor="page" w:horzAnchor="margin" w:tblpXSpec="center" w:tblpY="2071"/>
        <w:tblW w:w="11482" w:type="dxa"/>
        <w:tblLook w:val="04A0" w:firstRow="1" w:lastRow="0" w:firstColumn="1" w:lastColumn="0" w:noHBand="0" w:noVBand="1"/>
      </w:tblPr>
      <w:tblGrid>
        <w:gridCol w:w="1867"/>
        <w:gridCol w:w="2108"/>
        <w:gridCol w:w="2837"/>
        <w:gridCol w:w="4670"/>
      </w:tblGrid>
      <w:tr w:rsidRPr="004C02EB" w:rsidR="00954432" w:rsidTr="4703DF58" w14:paraId="158FD8CD" w14:textId="77777777">
        <w:trPr>
          <w:trHeight w:val="284"/>
        </w:trPr>
        <w:tc>
          <w:tcPr>
            <w:tcW w:w="1867" w:type="dxa"/>
            <w:tcMar/>
          </w:tcPr>
          <w:p w:rsidRPr="004C02EB" w:rsidR="00954432" w:rsidP="00954432" w:rsidRDefault="00954432" w14:paraId="34D6F8E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2108" w:type="dxa"/>
            <w:tcMar/>
          </w:tcPr>
          <w:p w:rsidRPr="004C02EB" w:rsidR="00954432" w:rsidP="00954432" w:rsidRDefault="00954432" w14:paraId="361696D9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1BA5C4C5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Code definition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417A8D69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Examples</w:t>
            </w:r>
          </w:p>
        </w:tc>
      </w:tr>
      <w:tr w:rsidRPr="004C02EB" w:rsidR="001F0D02" w:rsidTr="4703DF58" w14:paraId="411D639F" w14:textId="77777777">
        <w:trPr>
          <w:trHeight w:val="195"/>
        </w:trPr>
        <w:tc>
          <w:tcPr>
            <w:tcW w:w="1867" w:type="dxa"/>
            <w:vMerge w:val="restart"/>
            <w:tcMar/>
          </w:tcPr>
          <w:p w:rsidRPr="004C02EB" w:rsidR="001F0D02" w:rsidP="00954432" w:rsidRDefault="001F0D02" w14:paraId="472F473A" w14:textId="7DD991F6">
            <w:pPr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Bibliographic Information</w:t>
            </w:r>
          </w:p>
        </w:tc>
        <w:tc>
          <w:tcPr>
            <w:tcW w:w="2108" w:type="dxa"/>
            <w:tcMar/>
          </w:tcPr>
          <w:p w:rsidRPr="004C02EB" w:rsidR="001F0D02" w:rsidP="00954432" w:rsidRDefault="001F0D02" w14:paraId="7BCC4B0B" w14:textId="018902AD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Year</w:t>
            </w:r>
          </w:p>
        </w:tc>
        <w:tc>
          <w:tcPr>
            <w:tcW w:w="2837" w:type="dxa"/>
            <w:tcMar/>
          </w:tcPr>
          <w:p w:rsidRPr="004C02EB" w:rsidR="001F0D02" w:rsidP="00954432" w:rsidRDefault="00047705" w14:paraId="6767D011" w14:textId="1F48C4BF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Year of publication</w:t>
            </w:r>
          </w:p>
        </w:tc>
        <w:tc>
          <w:tcPr>
            <w:tcW w:w="4670" w:type="dxa"/>
            <w:tcMar/>
          </w:tcPr>
          <w:p w:rsidRPr="004C02EB" w:rsidR="001F0D02" w:rsidP="00954432" w:rsidRDefault="001F0D02" w14:paraId="14A60BBF" w14:textId="7AD5E416">
            <w:pPr>
              <w:rPr>
                <w:rFonts w:ascii="Arial" w:hAnsi="Arial" w:cs="Arial"/>
              </w:rPr>
            </w:pPr>
          </w:p>
        </w:tc>
      </w:tr>
      <w:tr w:rsidRPr="004C02EB" w:rsidR="001F0D02" w:rsidTr="4703DF58" w14:paraId="0A8EC380" w14:textId="77777777">
        <w:trPr>
          <w:trHeight w:val="195"/>
        </w:trPr>
        <w:tc>
          <w:tcPr>
            <w:tcW w:w="1867" w:type="dxa"/>
            <w:vMerge/>
            <w:tcMar/>
          </w:tcPr>
          <w:p w:rsidRPr="004C02EB" w:rsidR="001F0D02" w:rsidP="00954432" w:rsidRDefault="001F0D02" w14:paraId="3E73EC7A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1F0D02" w:rsidP="00954432" w:rsidRDefault="001F0D02" w14:paraId="0043D64C" w14:textId="47D8AE6A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Author(s)</w:t>
            </w:r>
          </w:p>
        </w:tc>
        <w:tc>
          <w:tcPr>
            <w:tcW w:w="2837" w:type="dxa"/>
            <w:tcMar/>
          </w:tcPr>
          <w:p w:rsidRPr="004C02EB" w:rsidR="001F0D02" w:rsidP="00954432" w:rsidRDefault="00047705" w14:paraId="4580CA25" w14:textId="2DBEAE4B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Authors of primary study</w:t>
            </w:r>
          </w:p>
        </w:tc>
        <w:tc>
          <w:tcPr>
            <w:tcW w:w="4670" w:type="dxa"/>
            <w:tcMar/>
          </w:tcPr>
          <w:p w:rsidRPr="004C02EB" w:rsidR="001F0D02" w:rsidP="00954432" w:rsidRDefault="001F0D02" w14:paraId="78D7D18B" w14:textId="1BADEFD1">
            <w:pPr>
              <w:rPr>
                <w:rFonts w:ascii="Arial" w:hAnsi="Arial" w:cs="Arial"/>
              </w:rPr>
            </w:pPr>
          </w:p>
        </w:tc>
      </w:tr>
      <w:tr w:rsidRPr="004C02EB" w:rsidR="001F0D02" w:rsidTr="4703DF58" w14:paraId="64A5D8D7" w14:textId="77777777">
        <w:trPr>
          <w:trHeight w:val="195"/>
        </w:trPr>
        <w:tc>
          <w:tcPr>
            <w:tcW w:w="1867" w:type="dxa"/>
            <w:vMerge/>
            <w:tcMar/>
          </w:tcPr>
          <w:p w:rsidRPr="004C02EB" w:rsidR="001F0D02" w:rsidP="00954432" w:rsidRDefault="001F0D02" w14:paraId="21EEBEAC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1F0D02" w:rsidP="00954432" w:rsidRDefault="001F0D02" w14:paraId="5F1596A9" w14:textId="4090D1E5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Aim/Purpose of study</w:t>
            </w:r>
          </w:p>
        </w:tc>
        <w:tc>
          <w:tcPr>
            <w:tcW w:w="2837" w:type="dxa"/>
            <w:tcMar/>
          </w:tcPr>
          <w:p w:rsidRPr="004C02EB" w:rsidR="001F0D02" w:rsidP="00954432" w:rsidRDefault="001E3332" w14:paraId="5A41CADA" w14:textId="3823DA10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Objectives of the primary study</w:t>
            </w:r>
          </w:p>
        </w:tc>
        <w:tc>
          <w:tcPr>
            <w:tcW w:w="4670" w:type="dxa"/>
            <w:tcMar/>
          </w:tcPr>
          <w:p w:rsidRPr="004C02EB" w:rsidR="001F0D02" w:rsidP="00954432" w:rsidRDefault="001E3332" w14:paraId="3DBCE190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Narrative analysis, </w:t>
            </w:r>
            <w:r w:rsidRPr="004C02EB" w:rsidR="003F4892">
              <w:rPr>
                <w:rFonts w:ascii="Arial" w:hAnsi="Arial" w:cs="Arial"/>
              </w:rPr>
              <w:t xml:space="preserve">content analysis </w:t>
            </w:r>
          </w:p>
          <w:p w:rsidRPr="004C02EB" w:rsidR="003F4892" w:rsidP="00954432" w:rsidRDefault="00CF3B50" w14:paraId="290FF7E5" w14:textId="26E6E6A5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Experiment assessing impact of exposure to far-right propaganda </w:t>
            </w:r>
          </w:p>
        </w:tc>
      </w:tr>
      <w:tr w:rsidRPr="004C02EB" w:rsidR="00954432" w:rsidTr="4703DF58" w14:paraId="271BE10C" w14:textId="77777777">
        <w:trPr>
          <w:trHeight w:val="583"/>
        </w:trPr>
        <w:tc>
          <w:tcPr>
            <w:tcW w:w="1867" w:type="dxa"/>
            <w:vMerge w:val="restart"/>
            <w:tcMar/>
          </w:tcPr>
          <w:p w:rsidRPr="004C02EB" w:rsidR="00954432" w:rsidP="00954432" w:rsidRDefault="00954432" w14:paraId="4A7CFA47" w14:textId="368914E8">
            <w:pPr>
              <w:rPr>
                <w:rFonts w:ascii="Arial" w:hAnsi="Arial" w:cs="Arial"/>
                <w:b w:val="1"/>
                <w:bCs w:val="1"/>
              </w:rPr>
            </w:pPr>
            <w:r w:rsidRPr="4703DF58" w:rsidR="70FE8FB9">
              <w:rPr>
                <w:rFonts w:ascii="Arial" w:hAnsi="Arial" w:cs="Arial"/>
                <w:b w:val="1"/>
                <w:bCs w:val="1"/>
              </w:rPr>
              <w:t>Content</w:t>
            </w:r>
            <w:r w:rsidRPr="4703DF58" w:rsidR="602639F2">
              <w:rPr>
                <w:rFonts w:ascii="Arial" w:hAnsi="Arial" w:cs="Arial"/>
                <w:b w:val="1"/>
                <w:bCs w:val="1"/>
              </w:rPr>
              <w:t xml:space="preserve"> </w:t>
            </w:r>
            <w:r w:rsidRPr="4703DF58" w:rsidR="602639F2">
              <w:rPr>
                <w:rFonts w:ascii="Arial" w:hAnsi="Arial" w:cs="Arial"/>
                <w:b w:val="1"/>
                <w:bCs w:val="1"/>
              </w:rPr>
              <w:t xml:space="preserve">and </w:t>
            </w:r>
            <w:r w:rsidRPr="4703DF58" w:rsidR="602639F2">
              <w:rPr>
                <w:rFonts w:ascii="Arial" w:hAnsi="Arial" w:cs="Arial"/>
                <w:b w:val="1"/>
                <w:bCs w:val="1"/>
              </w:rPr>
              <w:t xml:space="preserve">Structure </w:t>
            </w:r>
          </w:p>
        </w:tc>
        <w:tc>
          <w:tcPr>
            <w:tcW w:w="2108" w:type="dxa"/>
            <w:tcMar/>
          </w:tcPr>
          <w:p w:rsidRPr="004C02EB" w:rsidR="00954432" w:rsidP="00954432" w:rsidRDefault="00954432" w14:paraId="379A4C69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Ideology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35723116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Specific “strain” of far-right ideology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78D1E3C4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Neo-Nazi, white supremacist, nativist.</w:t>
            </w:r>
          </w:p>
        </w:tc>
      </w:tr>
      <w:tr w:rsidRPr="004C02EB" w:rsidR="00954432" w:rsidTr="4703DF58" w14:paraId="6DB0513D" w14:textId="77777777">
        <w:trPr>
          <w:trHeight w:val="867"/>
        </w:trPr>
        <w:tc>
          <w:tcPr>
            <w:tcW w:w="1867" w:type="dxa"/>
            <w:vMerge/>
            <w:tcMar/>
          </w:tcPr>
          <w:p w:rsidRPr="004C02EB" w:rsidR="00954432" w:rsidP="00954432" w:rsidRDefault="00954432" w14:paraId="73955329" w14:textId="77777777">
            <w:pPr>
              <w:rPr>
                <w:rFonts w:ascii="Arial" w:hAnsi="Arial" w:cs="Arial"/>
              </w:rPr>
            </w:pPr>
          </w:p>
        </w:tc>
        <w:tc>
          <w:tcPr>
            <w:tcW w:w="2108" w:type="dxa"/>
            <w:tcMar/>
          </w:tcPr>
          <w:p w:rsidRPr="004C02EB" w:rsidR="00954432" w:rsidP="00954432" w:rsidRDefault="00954432" w14:paraId="42A448E0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Purpose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338C9251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The desired cognitive or behavioural change encouraged by the messaging.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32D5F835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Providing financial support, recruitment, protest, etc.</w:t>
            </w:r>
          </w:p>
          <w:p w:rsidRPr="004C02EB" w:rsidR="00954432" w:rsidP="00954432" w:rsidRDefault="00954432" w14:paraId="559FC75E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NOTE: Purpose must be explicitly identified by authors in the primary study – do not infer purpose post-hoc. </w:t>
            </w:r>
          </w:p>
        </w:tc>
      </w:tr>
      <w:tr w:rsidRPr="004C02EB" w:rsidR="00954432" w:rsidTr="4703DF58" w14:paraId="2BC00C76" w14:textId="77777777">
        <w:trPr>
          <w:trHeight w:val="583"/>
        </w:trPr>
        <w:tc>
          <w:tcPr>
            <w:tcW w:w="1867" w:type="dxa"/>
            <w:vMerge/>
            <w:tcMar/>
          </w:tcPr>
          <w:p w:rsidRPr="004C02EB" w:rsidR="00954432" w:rsidP="00954432" w:rsidRDefault="00954432" w14:paraId="2029872D" w14:textId="77777777">
            <w:pPr>
              <w:rPr>
                <w:rFonts w:ascii="Arial" w:hAnsi="Arial" w:cs="Arial"/>
              </w:rPr>
            </w:pPr>
          </w:p>
        </w:tc>
        <w:tc>
          <w:tcPr>
            <w:tcW w:w="2108" w:type="dxa"/>
            <w:tcMar/>
          </w:tcPr>
          <w:p w:rsidRPr="004C02EB" w:rsidR="00954432" w:rsidP="00954432" w:rsidRDefault="00954432" w14:paraId="7433801E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Media Utilisation Techniques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76C6F6A1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Types of media used in the messaging.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49F088E1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Video, image, text, meme</w:t>
            </w:r>
          </w:p>
        </w:tc>
      </w:tr>
      <w:tr w:rsidRPr="004C02EB" w:rsidR="00954432" w:rsidTr="4703DF58" w14:paraId="6D1CCB21" w14:textId="77777777">
        <w:trPr>
          <w:trHeight w:val="1166"/>
        </w:trPr>
        <w:tc>
          <w:tcPr>
            <w:tcW w:w="1867" w:type="dxa"/>
            <w:vMerge/>
            <w:tcMar/>
          </w:tcPr>
          <w:p w:rsidRPr="004C02EB" w:rsidR="00954432" w:rsidP="00954432" w:rsidRDefault="00954432" w14:paraId="01AAD3DA" w14:textId="77777777">
            <w:pPr>
              <w:rPr>
                <w:rFonts w:ascii="Arial" w:hAnsi="Arial" w:cs="Arial"/>
              </w:rPr>
            </w:pPr>
          </w:p>
        </w:tc>
        <w:tc>
          <w:tcPr>
            <w:tcW w:w="2108" w:type="dxa"/>
            <w:tcMar/>
          </w:tcPr>
          <w:p w:rsidRPr="004C02EB" w:rsidR="00954432" w:rsidP="00954432" w:rsidRDefault="00954432" w14:paraId="118E0287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Special Various Techniques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1003AE98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Persuasive techniques present in the messaging (as identified by qualitative analysis in the primary study).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784DB483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Emotional appeals, expert witness, use of symbolism/iconography</w:t>
            </w:r>
          </w:p>
          <w:p w:rsidRPr="004C02EB" w:rsidR="00954432" w:rsidP="00954432" w:rsidRDefault="00954432" w14:paraId="581307BD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Use of specific narratives (e.g. “scientific racism”, “great replacement theory”).</w:t>
            </w:r>
          </w:p>
        </w:tc>
      </w:tr>
      <w:tr w:rsidRPr="004C02EB" w:rsidR="00954432" w:rsidTr="4703DF58" w14:paraId="49620FBC" w14:textId="77777777">
        <w:trPr>
          <w:trHeight w:val="568"/>
        </w:trPr>
        <w:tc>
          <w:tcPr>
            <w:tcW w:w="1867" w:type="dxa"/>
            <w:vMerge w:val="restart"/>
            <w:tcMar/>
          </w:tcPr>
          <w:p w:rsidRPr="004C02EB" w:rsidR="00954432" w:rsidP="00954432" w:rsidRDefault="00954432" w14:paraId="04A9994B" w14:textId="77777777">
            <w:pPr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Context</w:t>
            </w:r>
          </w:p>
        </w:tc>
        <w:tc>
          <w:tcPr>
            <w:tcW w:w="2108" w:type="dxa"/>
            <w:tcMar/>
          </w:tcPr>
          <w:p w:rsidRPr="004C02EB" w:rsidR="00954432" w:rsidP="00954432" w:rsidRDefault="00954432" w14:paraId="796A7FB9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Propagandist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05B2E63B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Person or group responsible for the composition of the messaging 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3B370906" w14:textId="1830C42A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Public figure (Anders Breivik) or group name (English Defence League)</w:t>
            </w:r>
          </w:p>
        </w:tc>
      </w:tr>
      <w:tr w:rsidRPr="004C02EB" w:rsidR="00954432" w:rsidTr="4703DF58" w14:paraId="5BC8B9D2" w14:textId="77777777">
        <w:trPr>
          <w:trHeight w:val="299"/>
        </w:trPr>
        <w:tc>
          <w:tcPr>
            <w:tcW w:w="1867" w:type="dxa"/>
            <w:vMerge/>
            <w:tcMar/>
          </w:tcPr>
          <w:p w:rsidRPr="004C02EB" w:rsidR="00954432" w:rsidP="00954432" w:rsidRDefault="00954432" w14:paraId="52026FFE" w14:textId="77777777">
            <w:pPr>
              <w:rPr>
                <w:rFonts w:ascii="Arial" w:hAnsi="Arial" w:cs="Arial"/>
              </w:rPr>
            </w:pPr>
          </w:p>
        </w:tc>
        <w:tc>
          <w:tcPr>
            <w:tcW w:w="2108" w:type="dxa"/>
            <w:tcMar/>
          </w:tcPr>
          <w:p w:rsidRPr="004C02EB" w:rsidR="00954432" w:rsidP="00954432" w:rsidRDefault="00954432" w14:paraId="428F552A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Context</w:t>
            </w:r>
          </w:p>
        </w:tc>
        <w:tc>
          <w:tcPr>
            <w:tcW w:w="2837" w:type="dxa"/>
            <w:tcMar/>
          </w:tcPr>
          <w:p w:rsidRPr="004C02EB" w:rsidR="00954432" w:rsidP="00722383" w:rsidRDefault="00954432" w14:paraId="0FC309B2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Country of origin, year of dissemination, brief description of significant historical/social events interpreted by the propagandist.</w:t>
            </w:r>
          </w:p>
          <w:p w:rsidRPr="004C02EB" w:rsidR="00954432" w:rsidP="00722383" w:rsidRDefault="00954432" w14:paraId="4857B88C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Site/App name, type of site/app used.</w:t>
            </w:r>
          </w:p>
        </w:tc>
        <w:tc>
          <w:tcPr>
            <w:tcW w:w="4670" w:type="dxa"/>
            <w:tcMar/>
          </w:tcPr>
          <w:p w:rsidRPr="004C02EB" w:rsidR="00954432" w:rsidP="00722383" w:rsidRDefault="00954432" w14:paraId="684FA641" w14:textId="777777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England, 2019. Descriptions of mass immigration.</w:t>
            </w:r>
          </w:p>
          <w:p w:rsidRPr="004C02EB" w:rsidR="00954432" w:rsidP="00722383" w:rsidRDefault="00954432" w14:paraId="52A9EBD2" w14:textId="777777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Twitter (Social Media). Telegram (encrypted chat).</w:t>
            </w:r>
          </w:p>
        </w:tc>
      </w:tr>
      <w:tr w:rsidRPr="004C02EB" w:rsidR="00954432" w:rsidTr="4703DF58" w14:paraId="1D9372EE" w14:textId="77777777">
        <w:trPr>
          <w:trHeight w:val="284"/>
        </w:trPr>
        <w:tc>
          <w:tcPr>
            <w:tcW w:w="1867" w:type="dxa"/>
            <w:vMerge/>
            <w:tcMar/>
          </w:tcPr>
          <w:p w:rsidRPr="004C02EB" w:rsidR="00954432" w:rsidP="00954432" w:rsidRDefault="00954432" w14:paraId="3E8D81A9" w14:textId="77777777">
            <w:pPr>
              <w:rPr>
                <w:rFonts w:ascii="Arial" w:hAnsi="Arial" w:cs="Arial"/>
              </w:rPr>
            </w:pPr>
          </w:p>
        </w:tc>
        <w:tc>
          <w:tcPr>
            <w:tcW w:w="2108" w:type="dxa"/>
            <w:tcMar/>
          </w:tcPr>
          <w:p w:rsidRPr="004C02EB" w:rsidR="00954432" w:rsidP="00954432" w:rsidRDefault="00954432" w14:paraId="55B3F81A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Target Audience</w:t>
            </w:r>
          </w:p>
        </w:tc>
        <w:tc>
          <w:tcPr>
            <w:tcW w:w="2837" w:type="dxa"/>
            <w:tcMar/>
          </w:tcPr>
          <w:p w:rsidRPr="004C02EB" w:rsidR="00954432" w:rsidP="00954432" w:rsidRDefault="00954432" w14:paraId="7441D0C3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Demographic being targeted by the propagandist as:</w:t>
            </w:r>
          </w:p>
          <w:p w:rsidRPr="004C02EB" w:rsidR="00954432" w:rsidP="00722383" w:rsidRDefault="00954432" w14:paraId="1BF2C872" w14:textId="7777777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Explicitly stated in the messaging </w:t>
            </w:r>
          </w:p>
          <w:p w:rsidRPr="004C02EB" w:rsidR="00954432" w:rsidP="00722383" w:rsidRDefault="00954432" w14:paraId="4C007DC7" w14:textId="7777777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Identified by authors of the primary study</w:t>
            </w:r>
          </w:p>
        </w:tc>
        <w:tc>
          <w:tcPr>
            <w:tcW w:w="4670" w:type="dxa"/>
            <w:tcMar/>
          </w:tcPr>
          <w:p w:rsidRPr="004C02EB" w:rsidR="00954432" w:rsidP="00954432" w:rsidRDefault="00954432" w14:paraId="49E61641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Note where data was privately or publicly available (in-group or out-group communication). </w:t>
            </w:r>
          </w:p>
          <w:p w:rsidRPr="004C02EB" w:rsidR="00954432" w:rsidP="00954432" w:rsidRDefault="00954432" w14:paraId="1AF0A916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Note explicit calls to action targeting specific groups (</w:t>
            </w:r>
            <w:proofErr w:type="spellStart"/>
            <w:r w:rsidRPr="004C02EB">
              <w:rPr>
                <w:rFonts w:ascii="Arial" w:hAnsi="Arial" w:cs="Arial"/>
              </w:rPr>
              <w:t>e.g</w:t>
            </w:r>
            <w:proofErr w:type="spellEnd"/>
            <w:r w:rsidRPr="004C02EB">
              <w:rPr>
                <w:rFonts w:ascii="Arial" w:hAnsi="Arial" w:cs="Arial"/>
              </w:rPr>
              <w:t xml:space="preserve">, young white, European men). </w:t>
            </w:r>
          </w:p>
        </w:tc>
      </w:tr>
      <w:tr w:rsidRPr="004C02EB" w:rsidR="00476532" w:rsidTr="4703DF58" w14:paraId="1B7BB0BE" w14:textId="77777777">
        <w:trPr>
          <w:trHeight w:val="284"/>
        </w:trPr>
        <w:tc>
          <w:tcPr>
            <w:tcW w:w="1867" w:type="dxa"/>
            <w:tcMar/>
          </w:tcPr>
          <w:p w:rsidRPr="004C02EB" w:rsidR="00476532" w:rsidP="00954432" w:rsidRDefault="00476532" w14:paraId="7CF8DC1C" w14:textId="3B054727">
            <w:pPr>
              <w:rPr>
                <w:rFonts w:ascii="Arial" w:hAnsi="Arial" w:cs="Arial"/>
                <w:b/>
                <w:bCs/>
              </w:rPr>
            </w:pPr>
            <w:r w:rsidRPr="004C02EB">
              <w:rPr>
                <w:rFonts w:ascii="Arial" w:hAnsi="Arial" w:cs="Arial"/>
                <w:b/>
                <w:bCs/>
              </w:rPr>
              <w:t>Impact</w:t>
            </w:r>
          </w:p>
        </w:tc>
        <w:tc>
          <w:tcPr>
            <w:tcW w:w="2108" w:type="dxa"/>
            <w:tcMar/>
          </w:tcPr>
          <w:p w:rsidRPr="004C02EB" w:rsidR="00476532" w:rsidP="00954432" w:rsidRDefault="0080668C" w14:paraId="722119BA" w14:textId="432A71E1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Design  </w:t>
            </w:r>
          </w:p>
        </w:tc>
        <w:tc>
          <w:tcPr>
            <w:tcW w:w="2837" w:type="dxa"/>
            <w:tcMar/>
          </w:tcPr>
          <w:p w:rsidRPr="004C02EB" w:rsidR="00476532" w:rsidP="00954432" w:rsidRDefault="0080668C" w14:paraId="7AE4E2A3" w14:textId="118DA1A8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Experimental design used</w:t>
            </w:r>
          </w:p>
        </w:tc>
        <w:tc>
          <w:tcPr>
            <w:tcW w:w="4670" w:type="dxa"/>
            <w:tcMar/>
          </w:tcPr>
          <w:p w:rsidRPr="004C02EB" w:rsidR="00476532" w:rsidP="00954432" w:rsidRDefault="00A37A55" w14:paraId="6ACD5825" w14:textId="1214CA60">
            <w:pPr>
              <w:rPr>
                <w:rFonts w:ascii="Arial" w:hAnsi="Arial" w:cs="Arial"/>
              </w:rPr>
            </w:pPr>
            <w:r w:rsidRPr="574FEBD3" w:rsidR="00A37A55">
              <w:rPr>
                <w:rFonts w:ascii="Arial" w:hAnsi="Arial" w:cs="Arial"/>
              </w:rPr>
              <w:t>Experimental, quasi-experimental</w:t>
            </w:r>
            <w:r w:rsidRPr="574FEBD3" w:rsidR="7DC7EC78">
              <w:rPr>
                <w:rFonts w:ascii="Arial" w:hAnsi="Arial" w:cs="Arial"/>
              </w:rPr>
              <w:t xml:space="preserve">, RCT </w:t>
            </w:r>
            <w:r w:rsidRPr="574FEBD3" w:rsidR="00A37A55">
              <w:rPr>
                <w:rFonts w:ascii="Arial" w:hAnsi="Arial" w:cs="Arial"/>
              </w:rPr>
              <w:t xml:space="preserve">(give </w:t>
            </w:r>
            <w:r w:rsidRPr="574FEBD3" w:rsidR="00667861">
              <w:rPr>
                <w:rFonts w:ascii="Arial" w:hAnsi="Arial" w:cs="Arial"/>
              </w:rPr>
              <w:t>specific descriptions)</w:t>
            </w:r>
          </w:p>
          <w:p w:rsidRPr="004C02EB" w:rsidR="00667861" w:rsidP="00954432" w:rsidRDefault="00667861" w14:paraId="39D780F9" w14:textId="3B0AA3D4">
            <w:pPr>
              <w:rPr>
                <w:rFonts w:ascii="Arial" w:hAnsi="Arial" w:cs="Arial"/>
              </w:rPr>
            </w:pPr>
          </w:p>
        </w:tc>
      </w:tr>
      <w:tr w:rsidRPr="004C02EB" w:rsidR="00667861" w:rsidTr="4703DF58" w14:paraId="7066C474" w14:textId="77777777">
        <w:trPr>
          <w:trHeight w:val="284"/>
        </w:trPr>
        <w:tc>
          <w:tcPr>
            <w:tcW w:w="1867" w:type="dxa"/>
            <w:tcMar/>
          </w:tcPr>
          <w:p w:rsidRPr="004C02EB" w:rsidR="00667861" w:rsidP="00954432" w:rsidRDefault="00667861" w14:paraId="3904930D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667861" w:rsidP="00954432" w:rsidRDefault="005B6558" w14:paraId="7F8A1E94" w14:textId="6BBC975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Participants </w:t>
            </w:r>
          </w:p>
        </w:tc>
        <w:tc>
          <w:tcPr>
            <w:tcW w:w="2837" w:type="dxa"/>
            <w:tcMar/>
          </w:tcPr>
          <w:p w:rsidRPr="004C02EB" w:rsidR="00667861" w:rsidP="00954432" w:rsidRDefault="005B6558" w14:paraId="70C41131" w14:textId="0147EF18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Sample size, </w:t>
            </w:r>
            <w:r w:rsidRPr="004C02EB" w:rsidR="007C796E">
              <w:rPr>
                <w:rFonts w:ascii="Arial" w:hAnsi="Arial" w:cs="Arial"/>
              </w:rPr>
              <w:t xml:space="preserve">gender, age, etc. </w:t>
            </w:r>
          </w:p>
        </w:tc>
        <w:tc>
          <w:tcPr>
            <w:tcW w:w="4670" w:type="dxa"/>
            <w:tcMar/>
          </w:tcPr>
          <w:p w:rsidRPr="004C02EB" w:rsidR="00667861" w:rsidP="004F1D86" w:rsidRDefault="004F1D86" w14:paraId="2CD487B4" w14:textId="225FD7C1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N=404, 90% </w:t>
            </w:r>
            <w:proofErr w:type="gramStart"/>
            <w:r w:rsidRPr="004C02EB">
              <w:rPr>
                <w:rFonts w:ascii="Arial" w:hAnsi="Arial" w:cs="Arial"/>
              </w:rPr>
              <w:t>Male,  73</w:t>
            </w:r>
            <w:proofErr w:type="gramEnd"/>
            <w:r w:rsidRPr="004C02EB">
              <w:rPr>
                <w:rFonts w:ascii="Arial" w:hAnsi="Arial" w:cs="Arial"/>
              </w:rPr>
              <w:t>% 18-35 y/o</w:t>
            </w:r>
            <w:r w:rsidRPr="004C02EB" w:rsidR="007D6449">
              <w:rPr>
                <w:rFonts w:ascii="Arial" w:hAnsi="Arial" w:cs="Arial"/>
              </w:rPr>
              <w:t xml:space="preserve">, </w:t>
            </w:r>
            <w:r w:rsidRPr="004C02EB">
              <w:rPr>
                <w:rFonts w:ascii="Arial" w:hAnsi="Arial" w:cs="Arial"/>
              </w:rPr>
              <w:t>74% White</w:t>
            </w:r>
          </w:p>
        </w:tc>
      </w:tr>
      <w:tr w:rsidRPr="004C02EB" w:rsidR="007D6449" w:rsidTr="4703DF58" w14:paraId="2E936FBE" w14:textId="77777777">
        <w:trPr>
          <w:trHeight w:val="284"/>
        </w:trPr>
        <w:tc>
          <w:tcPr>
            <w:tcW w:w="1867" w:type="dxa"/>
            <w:tcMar/>
          </w:tcPr>
          <w:p w:rsidRPr="004C02EB" w:rsidR="007D6449" w:rsidP="00954432" w:rsidRDefault="007D6449" w14:paraId="1EF0B2FE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7D6449" w:rsidP="00954432" w:rsidRDefault="007D6449" w14:paraId="130F6D87" w14:textId="41BA0B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Propaganda </w:t>
            </w:r>
          </w:p>
        </w:tc>
        <w:tc>
          <w:tcPr>
            <w:tcW w:w="2837" w:type="dxa"/>
            <w:tcMar/>
          </w:tcPr>
          <w:p w:rsidRPr="004C02EB" w:rsidR="007D6449" w:rsidP="00954432" w:rsidRDefault="007D6449" w14:paraId="51E990CF" w14:textId="2445E8F0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Brief description of propaganda used in the experiment</w:t>
            </w:r>
          </w:p>
        </w:tc>
        <w:tc>
          <w:tcPr>
            <w:tcW w:w="4670" w:type="dxa"/>
            <w:tcMar/>
          </w:tcPr>
          <w:p w:rsidRPr="004C02EB" w:rsidR="007D6449" w:rsidP="004F1D86" w:rsidRDefault="007D6449" w14:paraId="08653AF5" w14:textId="5198DB76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“Scientific racism”, male supremacy, </w:t>
            </w:r>
            <w:r w:rsidRPr="004C02EB" w:rsidR="00CF3852">
              <w:rPr>
                <w:rFonts w:ascii="Arial" w:hAnsi="Arial" w:cs="Arial"/>
              </w:rPr>
              <w:t>antisemitic</w:t>
            </w:r>
            <w:r w:rsidRPr="004C02EB">
              <w:rPr>
                <w:rFonts w:ascii="Arial" w:hAnsi="Arial" w:cs="Arial"/>
              </w:rPr>
              <w:t>,</w:t>
            </w:r>
            <w:r w:rsidRPr="004C02EB" w:rsidR="00CF3852">
              <w:rPr>
                <w:rFonts w:ascii="Arial" w:hAnsi="Arial" w:cs="Arial"/>
              </w:rPr>
              <w:t xml:space="preserve"> anti-immigration, etc. </w:t>
            </w:r>
            <w:r w:rsidRPr="004C02EB">
              <w:rPr>
                <w:rFonts w:ascii="Arial" w:hAnsi="Arial" w:cs="Arial"/>
              </w:rPr>
              <w:t xml:space="preserve"> </w:t>
            </w:r>
          </w:p>
        </w:tc>
      </w:tr>
      <w:tr w:rsidRPr="004C02EB" w:rsidR="0046366B" w:rsidTr="4703DF58" w14:paraId="1EE18F3C" w14:textId="77777777">
        <w:trPr>
          <w:trHeight w:val="284"/>
        </w:trPr>
        <w:tc>
          <w:tcPr>
            <w:tcW w:w="1867" w:type="dxa"/>
            <w:tcMar/>
          </w:tcPr>
          <w:p w:rsidRPr="004C02EB" w:rsidR="0046366B" w:rsidP="00954432" w:rsidRDefault="0046366B" w14:paraId="399B35C0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46366B" w:rsidP="00954432" w:rsidRDefault="0046366B" w14:paraId="1269D7FA" w14:textId="595DCC8C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Outcome(s)</w:t>
            </w:r>
          </w:p>
        </w:tc>
        <w:tc>
          <w:tcPr>
            <w:tcW w:w="2837" w:type="dxa"/>
            <w:tcMar/>
          </w:tcPr>
          <w:p w:rsidRPr="004C02EB" w:rsidR="0046366B" w:rsidP="00954432" w:rsidRDefault="002746DB" w14:paraId="018F4167" w14:textId="16884E22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Outcomes measured within the experiment </w:t>
            </w:r>
          </w:p>
        </w:tc>
        <w:tc>
          <w:tcPr>
            <w:tcW w:w="4670" w:type="dxa"/>
            <w:tcMar/>
          </w:tcPr>
          <w:p w:rsidRPr="004C02EB" w:rsidR="00E55C5D" w:rsidP="004F1D86" w:rsidRDefault="002B51E6" w14:paraId="618265B3" w14:textId="5DA14329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Radicalisation of </w:t>
            </w:r>
            <w:r w:rsidRPr="004C02EB" w:rsidR="00E55C5D">
              <w:rPr>
                <w:rFonts w:ascii="Arial" w:hAnsi="Arial" w:cs="Arial"/>
              </w:rPr>
              <w:t>a</w:t>
            </w:r>
            <w:r w:rsidRPr="004C02EB">
              <w:rPr>
                <w:rFonts w:ascii="Arial" w:hAnsi="Arial" w:cs="Arial"/>
              </w:rPr>
              <w:t>ction:</w:t>
            </w:r>
            <w:r w:rsidRPr="004C02EB" w:rsidR="00E55C5D">
              <w:rPr>
                <w:rFonts w:ascii="Arial" w:hAnsi="Arial" w:cs="Arial"/>
              </w:rPr>
              <w:t xml:space="preserve"> Violence, voting behaviours, recruitment, fundraising, providing material support,</w:t>
            </w:r>
            <w:r w:rsidRPr="004C02EB">
              <w:rPr>
                <w:rFonts w:ascii="Arial" w:hAnsi="Arial" w:cs="Arial"/>
              </w:rPr>
              <w:t xml:space="preserve"> </w:t>
            </w:r>
            <w:r w:rsidRPr="004C02EB" w:rsidR="00E55C5D">
              <w:rPr>
                <w:rFonts w:ascii="Arial" w:hAnsi="Arial" w:cs="Arial"/>
              </w:rPr>
              <w:t>s</w:t>
            </w:r>
            <w:r w:rsidRPr="004C02EB" w:rsidR="002746DB">
              <w:rPr>
                <w:rFonts w:ascii="Arial" w:hAnsi="Arial" w:cs="Arial"/>
              </w:rPr>
              <w:t>ubversive online activity</w:t>
            </w:r>
            <w:r w:rsidRPr="004C02EB" w:rsidR="00E55C5D">
              <w:rPr>
                <w:rFonts w:ascii="Arial" w:hAnsi="Arial" w:cs="Arial"/>
              </w:rPr>
              <w:t>.</w:t>
            </w:r>
          </w:p>
          <w:p w:rsidRPr="004C02EB" w:rsidR="0046366B" w:rsidP="004F1D86" w:rsidRDefault="00E55C5D" w14:paraId="6FCCCD01" w14:textId="67E54F1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Radicalisation of opinion: Implicit and explicit </w:t>
            </w:r>
            <w:r w:rsidRPr="004C02EB" w:rsidR="006C51C8">
              <w:rPr>
                <w:rFonts w:ascii="Arial" w:hAnsi="Arial" w:cs="Arial"/>
              </w:rPr>
              <w:t>attitudes,</w:t>
            </w:r>
            <w:r w:rsidRPr="004C02EB" w:rsidR="00B674C4">
              <w:rPr>
                <w:rFonts w:ascii="Arial" w:hAnsi="Arial" w:cs="Arial"/>
              </w:rPr>
              <w:t xml:space="preserve"> emotional outcomes,</w:t>
            </w:r>
            <w:r w:rsidRPr="004C02EB">
              <w:rPr>
                <w:rFonts w:ascii="Arial" w:hAnsi="Arial" w:cs="Arial"/>
              </w:rPr>
              <w:t xml:space="preserve"> </w:t>
            </w:r>
            <w:r w:rsidRPr="004C02EB" w:rsidR="006C51C8">
              <w:rPr>
                <w:rFonts w:ascii="Arial" w:hAnsi="Arial" w:cs="Arial"/>
              </w:rPr>
              <w:t>p</w:t>
            </w:r>
            <w:r w:rsidRPr="004C02EB" w:rsidR="002746DB">
              <w:rPr>
                <w:rFonts w:ascii="Arial" w:hAnsi="Arial" w:cs="Arial"/>
              </w:rPr>
              <w:t xml:space="preserve">erception of </w:t>
            </w:r>
            <w:r w:rsidRPr="004C02EB" w:rsidR="006C51C8">
              <w:rPr>
                <w:rFonts w:ascii="Arial" w:hAnsi="Arial" w:cs="Arial"/>
              </w:rPr>
              <w:t>s</w:t>
            </w:r>
            <w:r w:rsidRPr="004C02EB" w:rsidR="002746DB">
              <w:rPr>
                <w:rFonts w:ascii="Arial" w:hAnsi="Arial" w:cs="Arial"/>
              </w:rPr>
              <w:t xml:space="preserve">ource </w:t>
            </w:r>
            <w:r w:rsidRPr="004C02EB" w:rsidR="006C51C8">
              <w:rPr>
                <w:rFonts w:ascii="Arial" w:hAnsi="Arial" w:cs="Arial"/>
              </w:rPr>
              <w:t>c</w:t>
            </w:r>
            <w:r w:rsidRPr="004C02EB" w:rsidR="002746DB">
              <w:rPr>
                <w:rFonts w:ascii="Arial" w:hAnsi="Arial" w:cs="Arial"/>
              </w:rPr>
              <w:t xml:space="preserve">redibility, </w:t>
            </w:r>
            <w:r w:rsidRPr="004C02EB" w:rsidR="006C51C8">
              <w:rPr>
                <w:rFonts w:ascii="Arial" w:hAnsi="Arial" w:cs="Arial"/>
              </w:rPr>
              <w:t>p</w:t>
            </w:r>
            <w:r w:rsidRPr="004C02EB" w:rsidR="002746DB">
              <w:rPr>
                <w:rFonts w:ascii="Arial" w:hAnsi="Arial" w:cs="Arial"/>
              </w:rPr>
              <w:t xml:space="preserve">sychological </w:t>
            </w:r>
            <w:r w:rsidRPr="004C02EB" w:rsidR="006C51C8">
              <w:rPr>
                <w:rFonts w:ascii="Arial" w:hAnsi="Arial" w:cs="Arial"/>
              </w:rPr>
              <w:t>r</w:t>
            </w:r>
            <w:r w:rsidRPr="004C02EB" w:rsidR="002746DB">
              <w:rPr>
                <w:rFonts w:ascii="Arial" w:hAnsi="Arial" w:cs="Arial"/>
              </w:rPr>
              <w:t xml:space="preserve">eactance, </w:t>
            </w:r>
            <w:r w:rsidRPr="004C02EB" w:rsidR="006C51C8">
              <w:rPr>
                <w:rFonts w:ascii="Arial" w:hAnsi="Arial" w:cs="Arial"/>
              </w:rPr>
              <w:t>i</w:t>
            </w:r>
            <w:r w:rsidRPr="004C02EB" w:rsidR="00486171">
              <w:rPr>
                <w:rFonts w:ascii="Arial" w:hAnsi="Arial" w:cs="Arial"/>
              </w:rPr>
              <w:t xml:space="preserve">mplicit </w:t>
            </w:r>
            <w:r w:rsidRPr="004C02EB" w:rsidR="006C51C8">
              <w:rPr>
                <w:rFonts w:ascii="Arial" w:hAnsi="Arial" w:cs="Arial"/>
              </w:rPr>
              <w:t>b</w:t>
            </w:r>
            <w:r w:rsidRPr="004C02EB" w:rsidR="00486171">
              <w:rPr>
                <w:rFonts w:ascii="Arial" w:hAnsi="Arial" w:cs="Arial"/>
              </w:rPr>
              <w:t>ias</w:t>
            </w:r>
            <w:r w:rsidRPr="004C02EB" w:rsidR="006C51C8">
              <w:rPr>
                <w:rFonts w:ascii="Arial" w:hAnsi="Arial" w:cs="Arial"/>
              </w:rPr>
              <w:t>es</w:t>
            </w:r>
            <w:r w:rsidRPr="004C02EB">
              <w:rPr>
                <w:rFonts w:ascii="Arial" w:hAnsi="Arial" w:cs="Arial"/>
              </w:rPr>
              <w:t>.</w:t>
            </w:r>
          </w:p>
        </w:tc>
      </w:tr>
      <w:tr w:rsidRPr="004C02EB" w:rsidR="00486171" w:rsidTr="4703DF58" w14:paraId="05BC8DB9" w14:textId="77777777">
        <w:trPr>
          <w:trHeight w:val="284"/>
        </w:trPr>
        <w:tc>
          <w:tcPr>
            <w:tcW w:w="1867" w:type="dxa"/>
            <w:tcMar/>
          </w:tcPr>
          <w:p w:rsidRPr="004C02EB" w:rsidR="00486171" w:rsidP="00954432" w:rsidRDefault="00486171" w14:paraId="2B181C60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dxa"/>
            <w:tcMar/>
          </w:tcPr>
          <w:p w:rsidRPr="004C02EB" w:rsidR="00486171" w:rsidP="00954432" w:rsidRDefault="00E360FF" w14:paraId="57055C5A" w14:textId="2E19A2E2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Results</w:t>
            </w:r>
          </w:p>
        </w:tc>
        <w:tc>
          <w:tcPr>
            <w:tcW w:w="2837" w:type="dxa"/>
            <w:tcMar/>
          </w:tcPr>
          <w:p w:rsidRPr="004C02EB" w:rsidR="00486171" w:rsidP="00954432" w:rsidRDefault="00E360FF" w14:paraId="03B4BB7F" w14:textId="6845921C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 xml:space="preserve">Brief qualitative description of </w:t>
            </w:r>
            <w:r w:rsidRPr="004C02EB" w:rsidR="006C6E85">
              <w:rPr>
                <w:rFonts w:ascii="Arial" w:hAnsi="Arial" w:cs="Arial"/>
              </w:rPr>
              <w:t>the results of the study</w:t>
            </w:r>
          </w:p>
        </w:tc>
        <w:tc>
          <w:tcPr>
            <w:tcW w:w="4670" w:type="dxa"/>
            <w:tcMar/>
          </w:tcPr>
          <w:p w:rsidRPr="004C02EB" w:rsidR="00486171" w:rsidP="004F1D86" w:rsidRDefault="006C6E85" w14:paraId="433A7592" w14:textId="77777777">
            <w:pPr>
              <w:rPr>
                <w:rFonts w:ascii="Arial" w:hAnsi="Arial" w:cs="Arial"/>
              </w:rPr>
            </w:pPr>
            <w:r w:rsidRPr="004C02EB">
              <w:rPr>
                <w:rFonts w:ascii="Arial" w:hAnsi="Arial" w:cs="Arial"/>
              </w:rPr>
              <w:t>Exposure to scientific racism narratives</w:t>
            </w:r>
            <w:r w:rsidRPr="004C02EB" w:rsidR="00493A5A">
              <w:rPr>
                <w:rFonts w:ascii="Arial" w:hAnsi="Arial" w:cs="Arial"/>
              </w:rPr>
              <w:t xml:space="preserve"> significantly associated with implicit biases </w:t>
            </w:r>
            <w:r w:rsidRPr="004C02EB" w:rsidR="00340FA8">
              <w:rPr>
                <w:rFonts w:ascii="Arial" w:hAnsi="Arial" w:cs="Arial"/>
              </w:rPr>
              <w:t xml:space="preserve">towards immigrants. </w:t>
            </w:r>
          </w:p>
          <w:p w:rsidRPr="004C02EB" w:rsidR="00340FA8" w:rsidP="004F1D86" w:rsidRDefault="00340FA8" w14:paraId="47899F99" w14:textId="6CE140D9">
            <w:pPr>
              <w:rPr>
                <w:rFonts w:ascii="Arial" w:hAnsi="Arial" w:cs="Arial"/>
              </w:rPr>
            </w:pPr>
          </w:p>
        </w:tc>
      </w:tr>
    </w:tbl>
    <w:p w:rsidRPr="004C02EB" w:rsidR="00BC4CEA" w:rsidP="00CE4F17" w:rsidRDefault="00BC4CEA" w14:paraId="6A0D9D08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BC4CEA" w:rsidP="00CE4F17" w:rsidRDefault="00BC4CEA" w14:paraId="7AB345E6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BC4CEA" w:rsidP="00CE4F17" w:rsidRDefault="00BC4CEA" w14:paraId="32235377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6A25F77C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48C7133F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0E138168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59F16173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1F40DE57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55B64984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25042A84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42CEC6FC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5645C748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31B4BB85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4E286520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19F7A8C9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688B7DD7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011D8DFC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5CBBBA79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40BE0ABB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25199F0F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211C5C" w:rsidP="00CE4F17" w:rsidRDefault="00211C5C" w14:paraId="54A92FA8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BC4CEA" w:rsidP="246E9635" w:rsidRDefault="00BC4CEA" w14:paraId="38F03D37" w14:noSpellErr="1" w14:textId="12799859">
      <w:pPr>
        <w:pStyle w:val="Normal"/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BC4CEA" w:rsidP="00CE4F17" w:rsidRDefault="00CE4F17" w14:paraId="59047242" w14:textId="3A21102E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  <w:r w:rsidRPr="00CE4F17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lastRenderedPageBreak/>
        <w:t xml:space="preserve">Appendix </w:t>
      </w:r>
      <w:r w:rsidR="00290BD0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2</w:t>
      </w:r>
      <w:r w:rsidRPr="00CE4F17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: Extraction tables </w:t>
      </w:r>
    </w:p>
    <w:p w:rsidR="00BC4CEA" w:rsidP="00CE4F17" w:rsidRDefault="00BC4CEA" w14:paraId="5D447D83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00BC4CEA" w:rsidP="00BC4CEA" w:rsidRDefault="00BC4CEA" w14:paraId="7DD634B6" w14:textId="1D2AF58E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  <w:r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Descriptive coding (Zhang &amp; Davis, 2022)</w:t>
      </w:r>
    </w:p>
    <w:p w:rsidR="00192A72" w:rsidP="00BC4CEA" w:rsidRDefault="00192A72" w14:paraId="1177C99B" w14:textId="7777777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Pr="00CE4F17" w:rsidR="00192A72" w:rsidP="00192A72" w:rsidRDefault="00192A72" w14:paraId="65F966DA" w14:textId="5C69D903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 w:rsidR="283B69FB">
        <w:rPr>
          <w:rFonts w:ascii="Arial" w:hAnsi="Arial" w:eastAsia="Times New Roman" w:cs="Arial"/>
          <w:color w:val="000000"/>
          <w:kern w:val="0"/>
          <w:sz w:val="28"/>
          <w:szCs w:val="28"/>
          <w:lang w:val="en-CA" w:eastAsia="en-IE"/>
          <w14:ligatures w14:val="none"/>
        </w:rPr>
        <w:t>Objective</w:t>
      </w:r>
      <w:r w:rsidRPr="00CE4F17" w:rsidR="37526C1A">
        <w:rPr>
          <w:rFonts w:ascii="Arial" w:hAnsi="Arial" w:eastAsia="Times New Roman" w:cs="Arial"/>
          <w:color w:val="000000"/>
          <w:kern w:val="0"/>
          <w:sz w:val="28"/>
          <w:szCs w:val="28"/>
          <w:lang w:val="en-CA" w:eastAsia="en-IE"/>
          <w14:ligatures w14:val="none"/>
        </w:rPr>
        <w:t>s</w:t>
      </w:r>
      <w:r w:rsidRPr="00CE4F17" w:rsidR="283B69FB">
        <w:rPr>
          <w:rFonts w:ascii="Arial" w:hAnsi="Arial" w:eastAsia="Times New Roman" w:cs="Arial"/>
          <w:color w:val="000000"/>
          <w:kern w:val="0"/>
          <w:sz w:val="28"/>
          <w:szCs w:val="28"/>
          <w:lang w:val="en-CA" w:eastAsia="en-IE"/>
          <w14:ligatures w14:val="none"/>
        </w:rPr>
        <w:t xml:space="preserve"> 1</w:t>
      </w:r>
      <w:r w:rsidRPr="00CE4F17" w:rsidR="5D459A80">
        <w:rPr>
          <w:rFonts w:ascii="Arial" w:hAnsi="Arial" w:eastAsia="Times New Roman" w:cs="Arial"/>
          <w:color w:val="000000"/>
          <w:kern w:val="0"/>
          <w:sz w:val="28"/>
          <w:szCs w:val="28"/>
          <w:lang w:val="en-CA" w:eastAsia="en-IE"/>
          <w14:ligatures w14:val="none"/>
        </w:rPr>
        <w:t xml:space="preserve"> and 2</w:t>
      </w:r>
      <w:r w:rsidRPr="00CE4F17" w:rsidR="283B69FB">
        <w:rPr>
          <w:rFonts w:ascii="Arial" w:hAnsi="Arial" w:eastAsia="Times New Roman" w:cs="Arial"/>
          <w:color w:val="000000"/>
          <w:kern w:val="0"/>
          <w:sz w:val="28"/>
          <w:szCs w:val="28"/>
          <w:lang w:val="en-CA" w:eastAsia="en-IE"/>
          <w14:ligatures w14:val="none"/>
        </w:rPr>
        <w:t>: Content </w:t>
      </w:r>
      <w:r w:rsidRPr="00CE4F17" w:rsidR="283B69FB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 </w:t>
      </w:r>
      <w:r w:rsidRPr="00CE4F17" w:rsidR="47EC1C4F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 xml:space="preserve">and Structure </w:t>
      </w:r>
    </w:p>
    <w:tbl>
      <w:tblPr>
        <w:tblW w:w="897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5580"/>
      </w:tblGrid>
      <w:tr w:rsidRPr="00CE4F17" w:rsidR="00192A72" w:rsidTr="00664010" w14:paraId="45317B2E" w14:textId="77777777">
        <w:trPr>
          <w:trHeight w:val="285"/>
        </w:trPr>
        <w:tc>
          <w:tcPr>
            <w:tcW w:w="33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2BEB9D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Ideology </w:t>
            </w:r>
          </w:p>
        </w:tc>
        <w:tc>
          <w:tcPr>
            <w:tcW w:w="5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08F8A0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“Reactionary Conservative” </w:t>
            </w:r>
          </w:p>
        </w:tc>
      </w:tr>
      <w:tr w:rsidRPr="00CE4F17" w:rsidR="00192A72" w:rsidTr="00664010" w14:paraId="6D78F8B4" w14:textId="77777777">
        <w:trPr>
          <w:trHeight w:val="285"/>
        </w:trPr>
        <w:tc>
          <w:tcPr>
            <w:tcW w:w="33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164F6E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Ideological themes </w:t>
            </w:r>
          </w:p>
        </w:tc>
        <w:tc>
          <w:tcPr>
            <w:tcW w:w="5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00418A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Birth-cultural nationalism, post-fascist authoritarianism, </w:t>
            </w:r>
            <w:proofErr w:type="gramStart"/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ocial</w:t>
            </w:r>
            <w:proofErr w:type="gramEnd"/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 dominance orientation (SDO) and Anti-politics populism </w:t>
            </w:r>
          </w:p>
        </w:tc>
      </w:tr>
      <w:tr w:rsidRPr="00CE4F17" w:rsidR="00192A72" w:rsidTr="00664010" w14:paraId="6187EAF6" w14:textId="77777777">
        <w:trPr>
          <w:trHeight w:val="285"/>
        </w:trPr>
        <w:tc>
          <w:tcPr>
            <w:tcW w:w="33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54EA08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ptos" w:hAnsi="Aptos" w:eastAsia="Times New Roman" w:cs="Times New Roman"/>
                <w:kern w:val="0"/>
                <w:lang w:val="en-CA" w:eastAsia="en-IE"/>
                <w14:ligatures w14:val="none"/>
              </w:rPr>
              <w:t>Narratives identified  </w:t>
            </w:r>
            <w:r w:rsidRPr="00CE4F17">
              <w:rPr>
                <w:rFonts w:ascii="Aptos" w:hAnsi="Aptos" w:eastAsia="Times New Roman" w:cs="Times New Roman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5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316743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ptos" w:hAnsi="Aptos" w:eastAsia="Times New Roman" w:cs="Times New Roman"/>
                <w:kern w:val="0"/>
                <w:lang w:val="en-CA" w:eastAsia="en-IE"/>
                <w14:ligatures w14:val="none"/>
              </w:rPr>
              <w:t>“White genocide”, “Great Replacement Theory”, anti-white, anti-immigration, anti-multiculturalism, anti-Islam, anti-liberal left, anti-media, anti-BLM, pro-Christianity, freedom of speech, nationalism, law and order, white supremacy, white privilege.</w:t>
            </w:r>
            <w:r w:rsidRPr="00CE4F17">
              <w:rPr>
                <w:rFonts w:ascii="Aptos" w:hAnsi="Aptos" w:eastAsia="Times New Roman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192A72" w:rsidTr="00664010" w14:paraId="5EFB5754" w14:textId="77777777">
        <w:trPr>
          <w:trHeight w:val="285"/>
        </w:trPr>
        <w:tc>
          <w:tcPr>
            <w:tcW w:w="33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364DB7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Media utilisation  </w:t>
            </w:r>
          </w:p>
        </w:tc>
        <w:tc>
          <w:tcPr>
            <w:tcW w:w="5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5E7C3B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Text-based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 articles  </w:t>
            </w:r>
          </w:p>
        </w:tc>
      </w:tr>
      <w:tr w:rsidRPr="00CE4F17" w:rsidR="00192A72" w:rsidTr="00664010" w14:paraId="14558A47" w14:textId="77777777">
        <w:trPr>
          <w:trHeight w:val="285"/>
        </w:trPr>
        <w:tc>
          <w:tcPr>
            <w:tcW w:w="33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92A72" w:rsidP="00664010" w:rsidRDefault="00192A72" w14:paraId="6B521C5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Techniques identified  </w:t>
            </w:r>
          </w:p>
        </w:tc>
        <w:tc>
          <w:tcPr>
            <w:tcW w:w="5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A0B3C" w:rsidR="00192A72" w:rsidP="00664010" w:rsidRDefault="00192A72" w14:paraId="4816F660" w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 w:rsidRPr="004A0B3C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“Justification, normalisation and legitimisation” of anti-multicultural sentiments. </w:t>
            </w:r>
          </w:p>
          <w:p w:rsidRPr="004A0B3C" w:rsidR="00192A72" w:rsidP="00664010" w:rsidRDefault="00192A72" w14:paraId="33F68B94" w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4A0B3C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Use of memetic communications (memes) as means of sarcasm or ironic humour. </w:t>
            </w:r>
          </w:p>
        </w:tc>
      </w:tr>
    </w:tbl>
    <w:p w:rsidR="00192A72" w:rsidP="00BC4CEA" w:rsidRDefault="00192A72" w14:paraId="37CD10DD" w14:textId="77777777" w14:noSpellErr="1">
      <w:pPr>
        <w:spacing w:after="0" w:line="240" w:lineRule="auto"/>
        <w:jc w:val="both"/>
        <w:textAlignment w:val="baseline"/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</w:pPr>
    </w:p>
    <w:p w:rsidR="246E9635" w:rsidP="246E9635" w:rsidRDefault="246E9635" w14:paraId="31636E75" w14:textId="36CAC756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7D218903" w14:textId="52FFDE97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5A687F6C" w14:textId="31DD373C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7C3A721A" w14:textId="62AEBF23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17056390" w14:textId="2B01F69B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7649D381" w14:textId="779F351F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5302C9BF" w14:textId="32B440CA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624C0EDC" w14:textId="47363E85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Pr="00CE4F17" w:rsidR="00BC4CEA" w:rsidP="00BC4CEA" w:rsidRDefault="00BC4CEA" w14:paraId="3F596382" w14:textId="35371614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 w:rsidR="0B3282E1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 xml:space="preserve">Objective </w:t>
      </w:r>
      <w:r w:rsidRPr="00CE4F17" w:rsidR="10B2128A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3</w:t>
      </w:r>
      <w:r w:rsidRPr="00CE4F17" w:rsidR="0B3282E1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: Context 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2790"/>
        <w:gridCol w:w="2790"/>
      </w:tblGrid>
      <w:tr w:rsidRPr="00CE4F17" w:rsidR="00BC4CEA" w:rsidTr="004445E4" w14:paraId="4D7DDC88" w14:textId="77777777">
        <w:trPr>
          <w:trHeight w:val="285"/>
        </w:trPr>
        <w:tc>
          <w:tcPr>
            <w:tcW w:w="34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634B4B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Author(s), Year </w:t>
            </w:r>
          </w:p>
        </w:tc>
        <w:tc>
          <w:tcPr>
            <w:tcW w:w="558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5A8F7B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Zhang &amp; Davis, 2022) </w:t>
            </w:r>
          </w:p>
        </w:tc>
      </w:tr>
      <w:tr w:rsidRPr="00CE4F17" w:rsidR="00BC4CEA" w:rsidTr="004445E4" w14:paraId="35B0B9F1" w14:textId="77777777">
        <w:trPr>
          <w:trHeight w:val="285"/>
        </w:trPr>
        <w:tc>
          <w:tcPr>
            <w:tcW w:w="34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E4F17" w:rsidR="00BC4CEA" w:rsidP="004445E4" w:rsidRDefault="00BC4CEA" w14:paraId="70823D7F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A</w:t>
            </w:r>
            <w:r>
              <w:rPr>
                <w:rFonts w:eastAsia="Times New Roman"/>
                <w:kern w:val="0"/>
                <w:lang w:eastAsia="en-IE"/>
                <w14:ligatures w14:val="none"/>
              </w:rPr>
              <w:t>im/Purpose of Study</w:t>
            </w:r>
          </w:p>
        </w:tc>
        <w:tc>
          <w:tcPr>
            <w:tcW w:w="558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E4F17" w:rsidR="00BC4CEA" w:rsidP="004445E4" w:rsidRDefault="00BC4CEA" w14:paraId="4F7E2726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Q</w:t>
            </w:r>
            <w:r w:rsidRPr="00A54085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ualitative content analysis of 400 far-right </w:t>
            </w: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online </w:t>
            </w:r>
            <w:r w:rsidRPr="00A54085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posts</w:t>
            </w:r>
          </w:p>
        </w:tc>
      </w:tr>
      <w:tr w:rsidRPr="00CE4F17" w:rsidR="00BC4CEA" w:rsidTr="004445E4" w14:paraId="486E7DBF" w14:textId="77777777">
        <w:trPr>
          <w:trHeight w:val="285"/>
        </w:trPr>
        <w:tc>
          <w:tcPr>
            <w:tcW w:w="34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57DA23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Context </w:t>
            </w:r>
          </w:p>
        </w:tc>
        <w:tc>
          <w:tcPr>
            <w:tcW w:w="558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66A0F89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Black Lives Matter protests in U.S.  </w:t>
            </w:r>
          </w:p>
        </w:tc>
      </w:tr>
      <w:tr w:rsidRPr="00CE4F17" w:rsidR="00BC4CEA" w:rsidTr="004445E4" w14:paraId="6FFDCC8E" w14:textId="77777777">
        <w:trPr>
          <w:trHeight w:val="450"/>
        </w:trPr>
        <w:tc>
          <w:tcPr>
            <w:tcW w:w="340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51DAD2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Propagandist/Group/Individual </w:t>
            </w:r>
          </w:p>
        </w:tc>
        <w:tc>
          <w:tcPr>
            <w:tcW w:w="27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04BAC" w:rsidR="00BC4CEA" w:rsidP="004445E4" w:rsidRDefault="00BC4CEA" w14:paraId="52CFB7A4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2</w:t>
            </w:r>
            <w:r w:rsidRPr="00D04BAC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Australian sources</w:t>
            </w:r>
          </w:p>
        </w:tc>
        <w:tc>
          <w:tcPr>
            <w:tcW w:w="27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05C4F5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2 UK Sources </w:t>
            </w:r>
          </w:p>
        </w:tc>
      </w:tr>
      <w:tr w:rsidRPr="00CE4F17" w:rsidR="00BC4CEA" w:rsidTr="004445E4" w14:paraId="51A63FC2" w14:textId="77777777">
        <w:trPr>
          <w:trHeight w:val="435"/>
        </w:trPr>
        <w:tc>
          <w:tcPr>
            <w:tcW w:w="0" w:type="auto"/>
            <w:vMerge/>
            <w:vAlign w:val="center"/>
            <w:hideMark/>
          </w:tcPr>
          <w:p w:rsidRPr="00CE4F17" w:rsidR="00BC4CEA" w:rsidP="004445E4" w:rsidRDefault="00BC4CEA" w14:paraId="769D59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27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0D77A03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1) The Unshackled  </w:t>
            </w:r>
          </w:p>
          <w:p w:rsidRPr="00CE4F17" w:rsidR="00BC4CEA" w:rsidP="004445E4" w:rsidRDefault="00BC4CEA" w14:paraId="414AFF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2) XYZ </w:t>
            </w:r>
          </w:p>
        </w:tc>
        <w:tc>
          <w:tcPr>
            <w:tcW w:w="27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75416B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1) British First  </w:t>
            </w:r>
          </w:p>
          <w:p w:rsidRPr="00CE4F17" w:rsidR="00BC4CEA" w:rsidP="004445E4" w:rsidRDefault="00BC4CEA" w14:paraId="69D5FF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(2) </w:t>
            </w:r>
            <w:proofErr w:type="spellStart"/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Politicalite</w:t>
            </w:r>
            <w:proofErr w:type="spellEnd"/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BC4CEA" w:rsidTr="004445E4" w14:paraId="33D1F516" w14:textId="77777777">
        <w:trPr>
          <w:trHeight w:val="285"/>
        </w:trPr>
        <w:tc>
          <w:tcPr>
            <w:tcW w:w="34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5B241A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Purpose  </w:t>
            </w:r>
          </w:p>
        </w:tc>
        <w:tc>
          <w:tcPr>
            <w:tcW w:w="558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13245A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1) Spread “anti-liberal left” and “white victimhood” narratives in the wake of BLM protests.  </w:t>
            </w:r>
          </w:p>
          <w:p w:rsidRPr="00CE4F17" w:rsidR="00BC4CEA" w:rsidP="004445E4" w:rsidRDefault="00BC4CEA" w14:paraId="74A908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2) Spread of “anti-Islam” narratives to promote anti-immigrant sentiment.  </w:t>
            </w:r>
          </w:p>
          <w:p w:rsidRPr="00CE4F17" w:rsidR="00BC4CEA" w:rsidP="004445E4" w:rsidRDefault="00BC4CEA" w14:paraId="13AB75C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3) Protest deplatforming by espousing virtues of freedom of speech.  </w:t>
            </w:r>
          </w:p>
        </w:tc>
      </w:tr>
      <w:tr w:rsidRPr="00CE4F17" w:rsidR="00BC4CEA" w:rsidTr="004445E4" w14:paraId="34965599" w14:textId="77777777">
        <w:trPr>
          <w:trHeight w:val="285"/>
        </w:trPr>
        <w:tc>
          <w:tcPr>
            <w:tcW w:w="34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18B423C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Target audience </w:t>
            </w:r>
          </w:p>
        </w:tc>
        <w:tc>
          <w:tcPr>
            <w:tcW w:w="558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BC4CEA" w:rsidP="004445E4" w:rsidRDefault="00BC4CEA" w14:paraId="51CCB0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General public – ingroup and outgroup </w:t>
            </w:r>
          </w:p>
        </w:tc>
      </w:tr>
    </w:tbl>
    <w:p w:rsidRPr="00CE4F17" w:rsidR="00BC4CEA" w:rsidP="00BC4CEA" w:rsidRDefault="00BC4CEA" w14:paraId="065E8D73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 </w:t>
      </w:r>
    </w:p>
    <w:p w:rsidRPr="00CE4F17" w:rsidR="00BC4CEA" w:rsidP="00CE4F17" w:rsidRDefault="00BC4CEA" w14:paraId="0F12B85B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</w:p>
    <w:p w:rsidRPr="005E5853" w:rsidR="00CE4F17" w:rsidP="00CE4F17" w:rsidRDefault="00CE4F17" w14:paraId="0C565B5C" w14:textId="7FD1057B" w14:noSpellErr="1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 w:rsidR="6170B8A4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 </w:t>
      </w:r>
    </w:p>
    <w:p w:rsidR="246E9635" w:rsidP="246E9635" w:rsidRDefault="246E9635" w14:paraId="2B60406D" w14:textId="1AF74B7F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74A1C341" w14:textId="081760F1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7B186A67" w14:textId="58177DBC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6C22E913" w14:textId="50291E2A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3DC8AA7E" w14:textId="2C23FD6D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4C691DBC" w14:textId="53B9660E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5AB71746" w14:textId="1249A78D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216D330E" w14:textId="6698F165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0187A6DD" w14:textId="2E8C8EC4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="246E9635" w:rsidP="246E9635" w:rsidRDefault="246E9635" w14:paraId="52B0FB9E" w14:textId="51D1B7A4">
      <w:pPr>
        <w:spacing w:after="0" w:line="240" w:lineRule="auto"/>
        <w:jc w:val="both"/>
        <w:rPr>
          <w:rFonts w:ascii="Arial" w:hAnsi="Arial" w:eastAsia="Times New Roman" w:cs="Arial"/>
          <w:color w:val="000000" w:themeColor="text1" w:themeTint="FF" w:themeShade="FF"/>
          <w:sz w:val="28"/>
          <w:szCs w:val="28"/>
          <w:lang w:eastAsia="en-IE"/>
        </w:rPr>
      </w:pPr>
    </w:p>
    <w:p w:rsidRPr="00CE4F17" w:rsidR="007F6393" w:rsidP="00CE4F17" w:rsidRDefault="007F6393" w14:paraId="43C79385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</w:p>
    <w:p w:rsidRPr="00CE4F17" w:rsidR="00CE4F17" w:rsidP="00CE4F17" w:rsidRDefault="00CE4F17" w14:paraId="67FB8F7E" w14:textId="029A55CE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 w:rsidR="6170B8A4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 xml:space="preserve">Descriptive coding (Objective </w:t>
      </w:r>
      <w:r w:rsidRPr="00CE4F17" w:rsidR="2DC10764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4</w:t>
      </w:r>
      <w:r w:rsidRPr="00CE4F17" w:rsidR="6170B8A4">
        <w:rPr>
          <w:rFonts w:ascii="Arial" w:hAnsi="Arial" w:eastAsia="Times New Roman" w:cs="Arial"/>
          <w:color w:val="000000"/>
          <w:kern w:val="0"/>
          <w:sz w:val="28"/>
          <w:szCs w:val="28"/>
          <w:lang w:eastAsia="en-IE"/>
          <w14:ligatures w14:val="none"/>
        </w:rPr>
        <w:t>: Impact) </w:t>
      </w:r>
    </w:p>
    <w:tbl>
      <w:tblPr>
        <w:tblW w:w="897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2235"/>
        <w:gridCol w:w="2235"/>
      </w:tblGrid>
      <w:tr w:rsidRPr="00CE4F17" w:rsidR="00CE4F17" w:rsidTr="001D169D" w14:paraId="1843B0D4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8BCC205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Author(s), Year </w:t>
            </w:r>
          </w:p>
        </w:tc>
        <w:tc>
          <w:tcPr>
            <w:tcW w:w="44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C6C0D36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(Braddock et al., 2022) </w:t>
            </w:r>
          </w:p>
        </w:tc>
      </w:tr>
      <w:tr w:rsidRPr="00CE4F17" w:rsidR="00F51746" w:rsidTr="001D169D" w14:paraId="49F0DDED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E4F17" w:rsidR="00F51746" w:rsidP="00CE4F17" w:rsidRDefault="00F51746" w14:paraId="41C1055D" w14:textId="59F64E60">
            <w:pPr>
              <w:spacing w:after="0" w:line="240" w:lineRule="auto"/>
              <w:jc w:val="both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Aim/Purpose of Study</w:t>
            </w:r>
          </w:p>
        </w:tc>
        <w:tc>
          <w:tcPr>
            <w:tcW w:w="44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CE4F17" w:rsidR="00F51746" w:rsidP="00CE4F17" w:rsidRDefault="001A4136" w14:paraId="24F79A8D" w14:textId="13C354DB">
            <w:pPr>
              <w:spacing w:after="0" w:line="240" w:lineRule="auto"/>
              <w:jc w:val="both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Investigating the link between </w:t>
            </w:r>
            <w:r w:rsidR="00395B02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online misbehaviour and susceptibility to persuasion by far-right</w:t>
            </w:r>
            <w:r w:rsidR="00BB22FB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 propaganda.</w:t>
            </w:r>
          </w:p>
        </w:tc>
      </w:tr>
      <w:tr w:rsidRPr="00CE4F17" w:rsidR="001D169D" w:rsidTr="001D169D" w14:paraId="39BC7468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="001D169D" w:rsidP="001D169D" w:rsidRDefault="001D169D" w14:paraId="6F25FA9E" w14:textId="6731A25A">
            <w:pPr>
              <w:spacing w:after="0" w:line="240" w:lineRule="auto"/>
              <w:jc w:val="both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Design  </w:t>
            </w:r>
          </w:p>
        </w:tc>
        <w:tc>
          <w:tcPr>
            <w:tcW w:w="44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="001D169D" w:rsidP="001D169D" w:rsidRDefault="00FC6476" w14:paraId="1F0C6647" w14:textId="2F25C303">
            <w:pPr>
              <w:spacing w:after="0" w:line="240" w:lineRule="auto"/>
              <w:jc w:val="both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E</w:t>
            </w:r>
            <w:r w:rsidRPr="00CE4F17" w:rsidR="001D169D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xperimental, one group post-test only </w:t>
            </w:r>
          </w:p>
        </w:tc>
      </w:tr>
      <w:tr w:rsidRPr="00CE4F17" w:rsidR="001D169D" w:rsidTr="001D169D" w14:paraId="5DB4CD66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77E3712E" w14:textId="7DE01771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lastRenderedPageBreak/>
              <w:t xml:space="preserve">Participants (n, gender, age, </w:t>
            </w: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etc.)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6B79EC71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tudy 1 (N=404)  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3F709945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tudy 2 (N=396) </w:t>
            </w:r>
          </w:p>
        </w:tc>
      </w:tr>
      <w:tr w:rsidRPr="00CE4F17" w:rsidR="001D169D" w:rsidTr="001D169D" w14:paraId="160F0DA3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7C389A04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22799519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90% Male,  </w:t>
            </w:r>
          </w:p>
          <w:p w:rsidRPr="00CE4F17" w:rsidR="001D169D" w:rsidP="001D169D" w:rsidRDefault="001D169D" w14:paraId="2D59AD7C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73% 18-35 y/o </w:t>
            </w:r>
          </w:p>
          <w:p w:rsidRPr="00CE4F17" w:rsidR="001D169D" w:rsidP="001D169D" w:rsidRDefault="001D169D" w14:paraId="646139DF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74% White 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00F61953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90% Male </w:t>
            </w:r>
          </w:p>
          <w:p w:rsidRPr="00CE4F17" w:rsidR="001D169D" w:rsidP="001D169D" w:rsidRDefault="001D169D" w14:paraId="7C363B8C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78% 18-35 y/o </w:t>
            </w:r>
          </w:p>
          <w:p w:rsidRPr="00CE4F17" w:rsidR="001D169D" w:rsidP="001D169D" w:rsidRDefault="001D169D" w14:paraId="4797651E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70% White </w:t>
            </w:r>
          </w:p>
        </w:tc>
      </w:tr>
      <w:tr w:rsidRPr="00CE4F17" w:rsidR="001D169D" w:rsidTr="001D169D" w14:paraId="56520C2F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5A8AE29B" w14:textId="550F7776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Propaganda </w:t>
            </w:r>
            <w:r w:rsidR="00BF4EFD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used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1D243D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tudy 1 “Scientific Racism”  </w:t>
            </w:r>
          </w:p>
        </w:tc>
        <w:tc>
          <w:tcPr>
            <w:tcW w:w="22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125B5E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tudy 2 “Male Supremacy” </w:t>
            </w:r>
          </w:p>
        </w:tc>
      </w:tr>
      <w:tr w:rsidRPr="00CE4F17" w:rsidR="001D169D" w:rsidTr="001D169D" w14:paraId="08B2C4AE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364B09C7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Outcome(s)  </w:t>
            </w:r>
          </w:p>
        </w:tc>
        <w:tc>
          <w:tcPr>
            <w:tcW w:w="44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="001D169D" w:rsidP="001D169D" w:rsidRDefault="00E635A6" w14:paraId="42BF9965" w14:textId="79B86683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Radicalisation</w:t>
            </w:r>
            <w:r w:rsidR="00D476EB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 of opinion:</w:t>
            </w:r>
            <w:r w:rsidRPr="00CE4F17" w:rsidR="001D169D">
              <w:rPr>
                <w:rFonts w:ascii="Arial" w:hAnsi="Arial" w:eastAsia="Times New Roman" w:cs="Arial"/>
                <w:kern w:val="0"/>
                <w:sz w:val="22"/>
                <w:szCs w:val="22"/>
                <w:lang w:eastAsia="en-IE"/>
                <w14:ligatures w14:val="none"/>
              </w:rPr>
              <w:t xml:space="preserve"> </w:t>
            </w:r>
            <w:r w:rsidRPr="00CE4F17" w:rsidR="001D169D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Gratification, Perception of Source Credibility, Psychological Reactance, Anger, Support Intention. </w:t>
            </w:r>
          </w:p>
          <w:p w:rsidRPr="009130CE" w:rsidR="009130CE" w:rsidP="001D169D" w:rsidRDefault="009130CE" w14:paraId="77C2D6AE" w14:textId="2235264C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 xml:space="preserve">Radicalisation of action: </w:t>
            </w:r>
            <w:r w:rsidRPr="00335963" w:rsidR="00335963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Subversive online activity (doxxing, trolling, use of alt-tech, etc)</w:t>
            </w:r>
            <w:r w:rsidR="00335963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,</w:t>
            </w:r>
            <w:r w:rsidR="00335963">
              <w:t xml:space="preserve"> </w:t>
            </w:r>
            <w:r w:rsidRPr="00335963" w:rsidR="00335963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Counter-arguing</w:t>
            </w:r>
          </w:p>
        </w:tc>
      </w:tr>
      <w:tr w:rsidRPr="00CE4F17" w:rsidR="001D169D" w:rsidTr="001D169D" w14:paraId="053D4A18" w14:textId="77777777">
        <w:trPr>
          <w:trHeight w:val="285"/>
        </w:trPr>
        <w:tc>
          <w:tcPr>
            <w:tcW w:w="4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4D2FF73D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Results </w:t>
            </w:r>
          </w:p>
        </w:tc>
        <w:tc>
          <w:tcPr>
            <w:tcW w:w="44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1D169D" w:rsidP="001D169D" w:rsidRDefault="001D169D" w14:paraId="442CC98F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Engagement in SOA predicts susceptibility to far-right propaganda of both “strains”. </w:t>
            </w:r>
          </w:p>
        </w:tc>
      </w:tr>
    </w:tbl>
    <w:p w:rsidRPr="00CE4F17" w:rsidR="00CE4F17" w:rsidP="00CE4F17" w:rsidRDefault="00CE4F17" w14:paraId="1B5037B7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color w:val="000000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6F761569" w14:textId="77777777">
      <w:pPr>
        <w:spacing w:after="0" w:line="240" w:lineRule="auto"/>
        <w:ind w:left="1155" w:hanging="1005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color w:val="000000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0204440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color w:val="000000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10E6FC55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color w:val="000000"/>
          <w:kern w:val="0"/>
          <w:lang w:eastAsia="en-IE"/>
          <w14:ligatures w14:val="none"/>
        </w:rPr>
        <w:t> </w:t>
      </w:r>
    </w:p>
    <w:p w:rsidR="00CE4F17" w:rsidP="246E9635" w:rsidRDefault="00CE4F17" w14:textId="77777777" w14:paraId="201CE6DB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lang w:eastAsia="en-IE"/>
        </w:rPr>
      </w:pPr>
      <w:r w:rsidRPr="00CE4F17" w:rsidR="6170B8A4">
        <w:rPr>
          <w:rFonts w:ascii="Times New Roman" w:hAnsi="Times New Roman" w:eastAsia="Times New Roman" w:cs="Times New Roman"/>
          <w:kern w:val="0"/>
          <w:lang w:eastAsia="en-IE"/>
          <w14:ligatures w14:val="none"/>
        </w:rPr>
        <w:t> </w:t>
      </w:r>
    </w:p>
    <w:p w:rsidR="246E9635" w:rsidP="246E9635" w:rsidRDefault="246E9635" w14:paraId="5C8BC4C8" w14:textId="65D55412">
      <w:pPr>
        <w:spacing w:after="0" w:line="240" w:lineRule="auto"/>
        <w:rPr>
          <w:rFonts w:ascii="Times New Roman" w:hAnsi="Times New Roman" w:eastAsia="Times New Roman" w:cs="Times New Roman"/>
          <w:lang w:eastAsia="en-IE"/>
        </w:rPr>
      </w:pPr>
    </w:p>
    <w:p w:rsidRPr="00CE4F17" w:rsidR="00CE4F17" w:rsidP="00CE4F17" w:rsidRDefault="00CE4F17" w14:paraId="63757EBE" w14:textId="2DCBCE7A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Times New Roman" w:hAnsi="Times New Roman" w:eastAsia="Times New Roman" w:cs="Times New Roman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D8C2EBE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28"/>
          <w:szCs w:val="28"/>
          <w:lang w:eastAsia="en-IE"/>
          <w14:ligatures w14:val="none"/>
        </w:rPr>
        <w:t> </w:t>
      </w:r>
    </w:p>
    <w:p w:rsidRPr="00CE4F17" w:rsidR="00CE4F17" w:rsidP="00CE4F17" w:rsidRDefault="00CE4F17" w14:paraId="75EA0231" w14:textId="29AE3855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28"/>
          <w:szCs w:val="28"/>
          <w:lang w:val="en-CA" w:eastAsia="en-IE"/>
          <w14:ligatures w14:val="none"/>
        </w:rPr>
        <w:lastRenderedPageBreak/>
        <w:t xml:space="preserve">Appendix </w:t>
      </w:r>
      <w:r w:rsidR="00290BD0">
        <w:rPr>
          <w:rFonts w:ascii="Arial" w:hAnsi="Arial" w:eastAsia="Times New Roman" w:cs="Arial"/>
          <w:kern w:val="0"/>
          <w:sz w:val="28"/>
          <w:szCs w:val="28"/>
          <w:lang w:val="en-CA" w:eastAsia="en-IE"/>
          <w14:ligatures w14:val="none"/>
        </w:rPr>
        <w:t>3</w:t>
      </w:r>
      <w:r w:rsidRPr="00CE4F17">
        <w:rPr>
          <w:rFonts w:ascii="Arial" w:hAnsi="Arial" w:eastAsia="Times New Roman" w:cs="Arial"/>
          <w:kern w:val="0"/>
          <w:sz w:val="28"/>
          <w:szCs w:val="28"/>
          <w:lang w:val="en-CA" w:eastAsia="en-IE"/>
          <w14:ligatures w14:val="none"/>
        </w:rPr>
        <w:t xml:space="preserve"> – Tools for assessing risk of bias</w:t>
      </w:r>
      <w:r w:rsidRPr="00CE4F17">
        <w:rPr>
          <w:rFonts w:ascii="Arial" w:hAnsi="Arial" w:eastAsia="Times New Roman" w:cs="Arial"/>
          <w:kern w:val="0"/>
          <w:sz w:val="28"/>
          <w:szCs w:val="28"/>
          <w:lang w:eastAsia="en-IE"/>
          <w14:ligatures w14:val="none"/>
        </w:rPr>
        <w:t> </w:t>
      </w:r>
    </w:p>
    <w:p w:rsidRPr="00CE4F17" w:rsidR="00CE4F17" w:rsidP="00CE4F17" w:rsidRDefault="00CE4F17" w14:paraId="2D630378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28"/>
          <w:szCs w:val="28"/>
          <w:lang w:eastAsia="en-IE"/>
          <w14:ligatures w14:val="none"/>
        </w:rPr>
        <w:t> </w:t>
      </w:r>
    </w:p>
    <w:p w:rsidRPr="00CE4F17" w:rsidR="00CE4F17" w:rsidP="00CE4F17" w:rsidRDefault="00CE4F17" w14:paraId="4A88DB3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32"/>
          <w:szCs w:val="32"/>
          <w:lang w:val="en-NZ" w:eastAsia="en-IE"/>
          <w14:ligatures w14:val="none"/>
        </w:rPr>
        <w:t>JBI Critical Appraisal Checklist for Qualitative Research</w:t>
      </w:r>
      <w:r w:rsidRPr="00CE4F17">
        <w:rPr>
          <w:rFonts w:ascii="Arial" w:hAnsi="Arial" w:eastAsia="Times New Roman" w:cs="Arial"/>
          <w:kern w:val="0"/>
          <w:sz w:val="32"/>
          <w:szCs w:val="32"/>
          <w:lang w:eastAsia="en-IE"/>
          <w14:ligatures w14:val="none"/>
        </w:rPr>
        <w:t> </w:t>
      </w:r>
    </w:p>
    <w:p w:rsidRPr="00CE4F17" w:rsidR="00CE4F17" w:rsidP="00CE4F17" w:rsidRDefault="00CE4F17" w14:paraId="7F4E0DBD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caps/>
          <w:kern w:val="0"/>
          <w:sz w:val="28"/>
          <w:szCs w:val="28"/>
          <w:lang w:val="en-NZ" w:eastAsia="en-IE"/>
          <w14:ligatures w14:val="none"/>
        </w:rPr>
        <w:t> </w:t>
      </w:r>
      <w:r w:rsidRPr="00CE4F17">
        <w:rPr>
          <w:rFonts w:ascii="Arial" w:hAnsi="Arial" w:eastAsia="Times New Roman" w:cs="Arial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3133"/>
        <w:gridCol w:w="3131"/>
      </w:tblGrid>
      <w:tr w:rsidRPr="00CE4F17" w:rsidR="00CE4F17" w:rsidTr="00CE4F17" w14:paraId="309B890C" w14:textId="77777777">
        <w:trPr>
          <w:trHeight w:val="390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072002C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proofErr w:type="spellStart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oB</w:t>
            </w:r>
            <w:proofErr w:type="spellEnd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 xml:space="preserve"> Assess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07D8335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Date of Appraisal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A1F5F65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ecord Number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E61FC98" w14:textId="77777777">
        <w:trPr>
          <w:trHeight w:val="390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9E565A7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Auth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0799EC5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Title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4CCC301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Year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:rsidRPr="00CE4F17" w:rsidR="00CE4F17" w:rsidP="00CE4F17" w:rsidRDefault="00CE4F17" w14:paraId="30241708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0"/>
        <w:gridCol w:w="6300"/>
      </w:tblGrid>
      <w:tr w:rsidRPr="00CE4F17" w:rsidR="00CE4F17" w:rsidTr="00CE4F17" w14:paraId="17CEB95C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39450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Field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BD364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Response Option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0C627997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0A9AA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congruity between the stated philosophical perspective and the research methodolog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7F843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A3A41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7F2A0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03871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2C4138D7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8DF4F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congruity between the research methodology and the research question or objectives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9FE88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CEA0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5ED63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070B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296A1A4A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D2E4E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congruity between the research methodology and the methods used to collect data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48729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06001E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E35B3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2542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53EC3735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67F48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congruity between the research methodology and the representation and analysis of data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C0752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F10B9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5769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8434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20AFE097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80EC6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congruity between the research methodology and the interpretation of results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9D258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595CD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F01DA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17B0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D2F9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7C87228D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647D5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re a statement locating the researcher culturally or theoreticall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CD199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FB4E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FB52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29FBCE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51E75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B76E154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74566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the influence of the researcher on the research, and vice- versa, address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C809A3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CAA1A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C6D8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B6C44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9162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7EFE1041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AAF03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Are participants, and their voices, adequately represent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72D95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AD25D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34B05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2431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9876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56739388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3C2780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Is the research ethical according to current criteria or, for recent studies, and is there evidence of ethical approval by an appropriate bod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68286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69B3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A14DF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DD2AE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BAC212E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AEFB0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 xml:space="preserve">Do the conclusions </w:t>
            </w:r>
            <w:proofErr w:type="gramStart"/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drawn</w:t>
            </w:r>
            <w:proofErr w:type="gramEnd"/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 xml:space="preserve"> in the research report flow from the analysis, or interpretation, of the data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85DC3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020B2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5E66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8252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0342F6BE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581AE5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Overall Appraisal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8FBE9BE" w14:textId="1AB4C50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Pr="00CE4F17" w:rsidR="00CE4F17" w:rsidTr="00CE4F17" w14:paraId="2DCF1EE1" w14:textId="77777777">
        <w:trPr>
          <w:trHeight w:val="285"/>
        </w:trPr>
        <w:tc>
          <w:tcPr>
            <w:tcW w:w="27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B008CE6" w14:textId="23F81E66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 xml:space="preserve">Comments </w:t>
            </w:r>
          </w:p>
        </w:tc>
        <w:tc>
          <w:tcPr>
            <w:tcW w:w="65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F2A1E0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</w:tbl>
    <w:p w:rsidRPr="00CE4F17" w:rsidR="00CE4F17" w:rsidP="00CE4F17" w:rsidRDefault="00CE4F17" w14:paraId="7DE06EE2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60AC971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06DEB8E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96899B7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CDDB781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50D5A847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2FA59285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7DF2D347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67A0384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="00CE4F17" w:rsidP="00CE4F17" w:rsidRDefault="00CE4F17" w14:paraId="089B4AB8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="00CE4F17" w:rsidP="00CE4F17" w:rsidRDefault="00CE4F17" w14:paraId="54D3F0AE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61883270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ACFBCF2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66F34B1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5F2F3A78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6C70157B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B980A02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F9A7384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1620492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A93DEF8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1F327C86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1C08D223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500E635E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A8D8CF2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28C4145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EF4CDA9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Pr="00CE4F17" w:rsidR="00CE4F17" w:rsidP="246E9635" w:rsidRDefault="00CE4F17" w14:paraId="2ED258D2" w14:noSpellErr="1" w14:textId="6301F57D">
      <w:pPr>
        <w:pStyle w:val="Normal"/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246E9635" w:rsidP="246E9635" w:rsidRDefault="246E9635" w14:paraId="6661BA04" w14:textId="15B31E81">
      <w:pPr>
        <w:pStyle w:val="Normal"/>
        <w:spacing w:after="0" w:line="240" w:lineRule="auto"/>
        <w:rPr>
          <w:rFonts w:ascii="Aptos" w:hAnsi="Aptos" w:eastAsia="Times New Roman" w:cs="Segoe UI"/>
          <w:lang w:eastAsia="en-IE"/>
        </w:rPr>
      </w:pPr>
    </w:p>
    <w:p w:rsidRPr="00CE4F17" w:rsidR="00CE4F17" w:rsidP="00CE4F17" w:rsidRDefault="00CE4F17" w14:paraId="488E294B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Pr="00CE4F17" w:rsidR="00CE4F17" w:rsidP="00CE4F17" w:rsidRDefault="00CE4F17" w14:paraId="10D301C8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32"/>
          <w:szCs w:val="32"/>
          <w:lang w:val="en-CA" w:eastAsia="en-IE"/>
          <w14:ligatures w14:val="none"/>
        </w:rPr>
        <w:lastRenderedPageBreak/>
        <w:t>JBI Checklist for Quasi -Experimental Studies </w:t>
      </w:r>
      <w:r w:rsidRPr="00CE4F17">
        <w:rPr>
          <w:rFonts w:ascii="Arial" w:hAnsi="Arial" w:eastAsia="Times New Roman" w:cs="Arial"/>
          <w:kern w:val="0"/>
          <w:sz w:val="32"/>
          <w:szCs w:val="32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3005"/>
        <w:gridCol w:w="3001"/>
      </w:tblGrid>
      <w:tr w:rsidRPr="00CE4F17" w:rsidR="00CE4F17" w:rsidTr="00CE4F17" w14:paraId="5580E6B4" w14:textId="77777777">
        <w:trPr>
          <w:trHeight w:val="390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9F81FD7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proofErr w:type="spellStart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oB</w:t>
            </w:r>
            <w:proofErr w:type="spellEnd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 xml:space="preserve"> Assess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EEA27D7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Date of Appraisal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8072771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ecord Numbe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0A816E6" w14:textId="77777777">
        <w:trPr>
          <w:trHeight w:val="52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D1F5A43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Auth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6D69222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Title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0B0FB5E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Yea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:rsidRPr="00CE4F17" w:rsidR="00CE4F17" w:rsidP="00CE4F17" w:rsidRDefault="00CE4F17" w14:paraId="1B832F8D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3028"/>
        <w:gridCol w:w="2958"/>
      </w:tblGrid>
      <w:tr w:rsidRPr="00CE4F17" w:rsidR="00CE4F17" w:rsidTr="00CE4F17" w14:paraId="01943756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2C3FE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Field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400A8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Comments/Justifica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8528A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Categorical Appraisal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722DD777" w14:textId="77777777">
        <w:trPr>
          <w:trHeight w:val="285"/>
        </w:trPr>
        <w:tc>
          <w:tcPr>
            <w:tcW w:w="9195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E1B8E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Internal Validity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1BC6B01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3AFD2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temporal precedenc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B39A7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Is it clear in the study what is the “cause” and what is the “effect” (i.e. there is no confusion about which variable comes first)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CD68F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40ACC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83097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B290C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C45A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D6D0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FA2C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8D9C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61FDB545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461B0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selection and alloca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B530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1341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there a control group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9B718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03ACF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B2FEC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88F07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1C4F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17C5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1D4BD02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D200D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confounding factors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1B7B3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5ECF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participants included in any comparisons similar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4E20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346B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117BB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690B4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8762B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86B82C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844E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0F0B70AB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963A0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administration of intervention/exposur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06111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CA27D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he participants included in any comparisons receiving similar treatment/care, other than the exposure or intervention of interest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B6691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8E349D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93B7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7E575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E833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70C630D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4EDFD1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assessment, detection and measurement of the outcom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12C1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9658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here multiple measurements of the outcome, both pre and post the intervention/exposure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CE941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1145C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523BC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br/>
            </w: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70605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00A5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E89B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97EE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B46D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9CA7B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he outcomes of participants included in any comparisons measured in the same wa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7EAFD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1258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C79B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BB579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159C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301F8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367C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4B4B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AC6E2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0BC5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outcomes measured in a reliable wa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1A6D9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8F44D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5808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4669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B4CFB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575CD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90A9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C16D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08D07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D7742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3369C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12A13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363E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A1586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CF6E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EE14F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4B9838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BF86F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4DDFC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33EC5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A3A38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91D3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7755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0EB3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08E5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6B95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5597F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57EA7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E78E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4BE37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611E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6EEF8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B774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0C12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1CE0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EACF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01A01B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0C03D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A1241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96A42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7E49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DC89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8180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2F4A1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3B473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B2940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A548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7CB3B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AA436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8CC178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B085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2EF3EE7B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140B58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lastRenderedPageBreak/>
              <w:t>Bias related to participant reten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A81B52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D100F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follow-up complete and if not, were differences between groups in terms of their follow-up adequately described and analys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2DD7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5ABFF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26832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539BC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8C9A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91025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8CA216" w14:textId="77777777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32F26B" w14:textId="77777777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8AD73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Outcome 2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6EA1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A3D8E7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8F47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1B870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D1B8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9BFB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11B3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022BE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FF62C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06B05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A8041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9B11A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A452E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12C0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6CCB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DBE0B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D872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B216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B2381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3E83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55154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C343C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AF46A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9C06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5B3C3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C588C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03E2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C2515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5B8CD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B6CD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04B9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53C2E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0C316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3133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A02C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C715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9CA8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FECB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9C987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5CA3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3F790F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80A53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14E77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3B4D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018FE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E51D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A2B3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DCDE24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E6E02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5835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C056B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EA0D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C15A2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4F694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A913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B558A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AB2B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0AAA2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3AA8F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70A6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C0CF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9F1CA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BE19D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96DDC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A041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0A51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FD48D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4A49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0408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B8C8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9FC79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CD13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77FD7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71CD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E870215" w14:textId="77777777">
        <w:trPr>
          <w:trHeight w:val="285"/>
        </w:trPr>
        <w:tc>
          <w:tcPr>
            <w:tcW w:w="9195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F10B1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lastRenderedPageBreak/>
              <w:t>Statistical Conclusion Validity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E63D9FB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C6794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appropriate statistical analysis us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B702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3DA6E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DBED6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4549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1817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3F28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0F939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79E7B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FB51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7AF0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87058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01A6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6562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F77B5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E883C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B7DE9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87D69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37E7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1B5BD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236D8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2C9B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44FA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3D2E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3405B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DCB8A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49F88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5168C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2DC85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6BFC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5C8C2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1E6F3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42B1A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4B23D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4F2C3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34453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05132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60047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D2CA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BDAD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FA8400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AC3E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F41E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51E7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3178F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FA80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020E0E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860EA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90DBE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632C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C104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E4FD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0CC1F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D50A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0240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6C80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8903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5F42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774D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DDD18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BCDFB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E06D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AE2A7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4437D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C2ED1C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3389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32360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F402C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EE92E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A877B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AA211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8E8B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8E38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C1CA6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23ECD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42D42766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7AE3E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lastRenderedPageBreak/>
              <w:t>Overall Appraisal</w:t>
            </w: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28DE30B" w14:textId="00B2FC0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 xml:space="preserve">Comments </w:t>
            </w:r>
          </w:p>
          <w:p w:rsidRPr="00CE4F17" w:rsidR="00CE4F17" w:rsidP="00CE4F17" w:rsidRDefault="00CE4F17" w14:paraId="684BCA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9DCE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6FDA5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32162B2" w14:textId="4E36862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</w:tbl>
    <w:p w:rsidR="00CE4F17" w:rsidP="00CE4F17" w:rsidRDefault="00CE4F17" w14:paraId="5FF83AA3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p w:rsidR="00CE4F17" w:rsidP="00CE4F17" w:rsidRDefault="00CE4F17" w14:paraId="445FA6B2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7C26F49F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33FABA61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35C0537E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58DE28F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05E265A6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7AB18B6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4ADCEA24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1E4B3140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1DBBBD80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2B61B95A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00CE4F17" w:rsidRDefault="00CE4F17" w14:paraId="13FD4F8A" w14:textId="77777777">
      <w:pPr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="00CE4F17" w:rsidP="246E9635" w:rsidRDefault="00CE4F17" w14:paraId="41CEC670" w14:noSpellErr="1" w14:textId="743A1C9E">
      <w:pPr>
        <w:pStyle w:val="Normal"/>
        <w:spacing w:after="0" w:line="240" w:lineRule="auto"/>
        <w:textAlignment w:val="baseline"/>
        <w:rPr>
          <w:rFonts w:ascii="Aptos" w:hAnsi="Aptos" w:eastAsia="Times New Roman" w:cs="Segoe UI"/>
          <w:kern w:val="0"/>
          <w:lang w:eastAsia="en-IE"/>
          <w14:ligatures w14:val="none"/>
        </w:rPr>
      </w:pPr>
    </w:p>
    <w:p w:rsidRPr="00CE4F17" w:rsidR="00CE4F17" w:rsidP="00CE4F17" w:rsidRDefault="00CE4F17" w14:paraId="695E525E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</w:p>
    <w:p w:rsidRPr="00CE4F17" w:rsidR="00CE4F17" w:rsidP="00CE4F17" w:rsidRDefault="00CE4F17" w14:paraId="50EE5D19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rial" w:hAnsi="Arial" w:eastAsia="Times New Roman" w:cs="Arial"/>
          <w:kern w:val="0"/>
          <w:sz w:val="32"/>
          <w:szCs w:val="32"/>
          <w:lang w:val="en-CA" w:eastAsia="en-IE"/>
          <w14:ligatures w14:val="none"/>
        </w:rPr>
        <w:lastRenderedPageBreak/>
        <w:t>JBI Critical Appraisal Tool for Assessment of Risk of Bias for Randomized Controlled Trials</w:t>
      </w:r>
      <w:r w:rsidRPr="00CE4F17">
        <w:rPr>
          <w:rFonts w:ascii="Arial" w:hAnsi="Arial" w:eastAsia="Times New Roman" w:cs="Arial"/>
          <w:kern w:val="0"/>
          <w:sz w:val="32"/>
          <w:szCs w:val="32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3005"/>
        <w:gridCol w:w="3001"/>
      </w:tblGrid>
      <w:tr w:rsidRPr="00CE4F17" w:rsidR="00CE4F17" w:rsidTr="00CE4F17" w14:paraId="776D130D" w14:textId="77777777">
        <w:trPr>
          <w:trHeight w:val="390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37678C6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proofErr w:type="spellStart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oB</w:t>
            </w:r>
            <w:proofErr w:type="spellEnd"/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 xml:space="preserve"> Assess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30424F6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Date of Appraisal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10AD3D2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Record Numbe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A8B0F50" w14:textId="77777777">
        <w:trPr>
          <w:trHeight w:val="52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E80CBEA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Autho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E1BA2F5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Title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5474767" w14:textId="77777777">
            <w:pPr>
              <w:spacing w:after="0" w:line="240" w:lineRule="auto"/>
              <w:ind w:right="-48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CA" w:eastAsia="en-IE"/>
                <w14:ligatures w14:val="none"/>
              </w:rPr>
              <w:t>Study Year: </w:t>
            </w:r>
            <w:r w:rsidRPr="00CE4F1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:rsidRPr="00CE4F17" w:rsidR="00CE4F17" w:rsidP="00CE4F17" w:rsidRDefault="00CE4F17" w14:paraId="03D74230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IE"/>
          <w14:ligatures w14:val="none"/>
        </w:rPr>
      </w:pPr>
      <w:r w:rsidRPr="00CE4F17">
        <w:rPr>
          <w:rFonts w:ascii="Aptos" w:hAnsi="Aptos" w:eastAsia="Times New Roman" w:cs="Segoe UI"/>
          <w:kern w:val="0"/>
          <w:lang w:val="en-CA" w:eastAsia="en-IE"/>
          <w14:ligatures w14:val="none"/>
        </w:rPr>
        <w:t> </w:t>
      </w:r>
      <w:r w:rsidRPr="00CE4F17">
        <w:rPr>
          <w:rFonts w:ascii="Aptos" w:hAnsi="Aptos" w:eastAsia="Times New Roman" w:cs="Segoe UI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3060"/>
        <w:gridCol w:w="2850"/>
      </w:tblGrid>
      <w:tr w:rsidRPr="00CE4F17" w:rsidR="00CE4F17" w:rsidTr="00CE4F17" w14:paraId="0F82AE07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412E1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Field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37183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Comments/Justifica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4CEE0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Categorical Appraisal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7227404C" w14:textId="77777777">
        <w:trPr>
          <w:trHeight w:val="285"/>
        </w:trPr>
        <w:tc>
          <w:tcPr>
            <w:tcW w:w="897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35AEC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Internal Validity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5CDB0B62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6DAA2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selection and alloca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86376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408AD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true randomization used for assignment of participants to treatment groups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FBD3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FA9A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70CA1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allocation to treatment groups conceal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AA9510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9756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4DAC93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reatment groups similar at the baseline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8654E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19159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101D8C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98EE8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E027A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014A8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91D0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F6DF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F02B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D48CF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52F889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98B6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C8D97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EE87E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41383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1783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1061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807E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92D3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D6D0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FE2B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268FD0DA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A508C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administration of intervention/exposur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1922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24DF55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participants blind to treatment assignment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3CA37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C18B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17CD2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2532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116A9F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hose delivering the treatment blind to treatment assignment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8401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4562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E73F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8CEA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treatment groups treated identically other than the intervention of interest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EFEA4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A0996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CD7D4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EDD2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9F4D4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657F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D38D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ECABC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E86F9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1099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E4FD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9D689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6BB0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544B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DDA0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5BD4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E609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E0B06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7F6E7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264A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1288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Unclear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0123B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Not Applicabl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59CE4894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64BF1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lastRenderedPageBreak/>
              <w:t>Bias related to assessment, detection and measurement of the outcome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A88C8B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C894D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outcome assessors blind to treatment assignment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A686D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3CB2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A9D34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EC9D8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br/>
            </w: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F6434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36B2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5B8A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E20D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322D9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40C9C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outcomes measured in the same way for treatment groups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CE6B6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FAA7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EB7C7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1331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551A77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927B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9DFC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E3DE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1C968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C8DA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760F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4309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ere outcomes measured in a reliable way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4CC93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74F02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12747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80B2B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9B92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432E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25BA4C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0CDAD8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D86ED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C46E9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78974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3F9F3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CADF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FFBCD1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F721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8DD5A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EAFB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BA7B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82A41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1EBF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E98599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5B0E9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E9FF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1F7DE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1309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7203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F382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EC95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2503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00B9D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ABEF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70747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5FB7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C107A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4207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1F9A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E64AB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71CC6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F244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A4D4C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82FC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287B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A166D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8355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615E7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87281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D85B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4A14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06B7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3AB9D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57BB2D8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9C331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u w:val="single"/>
                <w:lang w:val="en-CA" w:eastAsia="en-IE"/>
                <w14:ligatures w14:val="none"/>
              </w:rPr>
              <w:t>Bias related to participant retention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03F9C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35FA2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follow-up complete and if not, were differences between groups in terms of their follow-up adequately described and analys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E585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465C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5C15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3B6A1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05D6C9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B1B70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C594F1" w14:textId="77777777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4EFC668" w14:textId="77777777">
            <w:pPr>
              <w:spacing w:after="0" w:line="240" w:lineRule="auto"/>
              <w:ind w:left="720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9B4A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97810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0CE6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E5D2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DBFA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2871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9B14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26DB6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5F8BA3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0B9F1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2E27B5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A361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F34A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B8B77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074F97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9417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6533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7121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61473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9AC69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6A6D1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E8F4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048C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07CD8C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9574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ACF2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5EE17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A189A7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CE9B5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E497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8A0D5C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3573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9B0C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53298D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11D7D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73603B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DD0C5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3073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1D935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F10D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9A0B6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B4B3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5924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DB35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B341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DCA2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633F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B8536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9905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970279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AAAA8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45D20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C18E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37660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5D36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5F304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6FCD0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BE67C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4D3F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27893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ACCA4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D81C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6CDE3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39083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A23A6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B360B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091EE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982E9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E3CAC4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A9E4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8C131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89FD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C533C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6118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E6E5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0ADE6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0436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BBB3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D2F5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5237E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BC22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5CF475C7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6588D3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lastRenderedPageBreak/>
              <w:t>Statistical Conclusion Validity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D145C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1372E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18BDF9BF" w14:textId="77777777">
        <w:trPr>
          <w:trHeight w:val="187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9573A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Were participants analysed in the groups to which they were randomiz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7C2B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09332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A0352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C83A1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0D1CC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962CF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B48A90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8A0D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25C1E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8C8B1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5C0D8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24B37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A9829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A6DB2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D60BD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6132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E05F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4AEF6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739CB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F3060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EA95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B82C08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220E5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30097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8CDE4B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CB9F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BED7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F6DEE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5C90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11779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2581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D939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792AA4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09B39F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0A85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4AAAD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CA3A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32D7FE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390F9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BB0D3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9ADCD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A914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082830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9EA6C8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534D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3D28B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F45AF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F6FCBB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EE815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88C16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5197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22606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7D004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4DF6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3F723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2BE5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E212A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95F32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2B6EA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40FA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DB8C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5AC52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EDBFD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8A73C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CFFC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00D65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F779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CECE69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57A93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0291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28DCC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4E889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EEEE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43AD5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01006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D8DA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5149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481290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10D9F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3860D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6C320819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B22E4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4A449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Was appropriate statistical analysis used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A6A4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06785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C44C4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528DE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F38B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93DB8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D81D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0FF58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EF1C6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2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C5D58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42327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3C174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9820B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A2CE0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A4FA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3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218D0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03EF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0CDC9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77846C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C4129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AE2C7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4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9133B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DB76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B60C53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A7B74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D4171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2B2E1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5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392000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31849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5C064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DEC9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DE4D72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1F51C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Outcome 6: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9132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1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40F3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2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6D7B3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-Result 3: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C1510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F38F68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7574D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B4E80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91D4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EA32A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49A6C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33291D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10CD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DA3BC8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D8493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216F89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64C42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6A4D8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D195B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0E7C5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68406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1F724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13166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F2E2B8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948C3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7827BB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3D216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DB4C9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B9EEC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ADD14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E6F19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735D9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F4314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0E1449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B5042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1201C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7EB72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E87C9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7A4B9E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21AFF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0BDED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14644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6FCA101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35D71A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/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81B590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6A574C50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566DA2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lastRenderedPageBreak/>
              <w:t>Was the trial design appropriate and any deviations from the standard RCT design (individual randomization, parallel groups) accounted for in the conduct and analysis of the trial?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470535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2DDA04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FF8855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1C2067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23412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42C067B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kern w:val="0"/>
                <w:lang w:val="en-CA" w:eastAsia="en-IE"/>
                <w14:ligatures w14:val="none"/>
              </w:rPr>
              <w:t>Yes, No, Unclear, NA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</w:tr>
      <w:tr w:rsidRPr="00CE4F17" w:rsidR="00CE4F17" w:rsidTr="00CE4F17" w14:paraId="343B2F31" w14:textId="77777777">
        <w:trPr>
          <w:trHeight w:val="285"/>
        </w:trPr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21796C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Overall Appraisal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0D2B70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69603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540708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  <w:p w:rsidRPr="00CE4F17" w:rsidR="00CE4F17" w:rsidP="00CE4F17" w:rsidRDefault="00CE4F17" w14:paraId="2CCC29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CE4F17">
              <w:rPr>
                <w:rFonts w:ascii="Arial" w:hAnsi="Arial" w:eastAsia="Times New Roman" w:cs="Arial"/>
                <w:b/>
                <w:bCs/>
                <w:kern w:val="0"/>
                <w:lang w:val="en-CA" w:eastAsia="en-IE"/>
                <w14:ligatures w14:val="none"/>
              </w:rPr>
              <w:t> </w:t>
            </w:r>
            <w:r w:rsidRPr="00CE4F17">
              <w:rPr>
                <w:rFonts w:ascii="Arial" w:hAnsi="Arial" w:eastAsia="Times New Roman" w:cs="Arial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E4F17" w:rsidR="00CE4F17" w:rsidP="00CE4F17" w:rsidRDefault="00CE4F17" w14:paraId="38DDE8DD" w14:textId="618BE012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</w:tbl>
    <w:p w:rsidR="00CE4F17" w:rsidRDefault="00CE4F17" w14:paraId="2D125141" w14:textId="77777777"/>
    <w:sectPr w:rsidR="00CE4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22D5E"/>
    <w:multiLevelType w:val="hybridMultilevel"/>
    <w:tmpl w:val="7D3CC36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02A92"/>
    <w:multiLevelType w:val="hybridMultilevel"/>
    <w:tmpl w:val="764814C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102578"/>
    <w:multiLevelType w:val="multilevel"/>
    <w:tmpl w:val="6DF24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eastAsia="Times New Roman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87116E"/>
    <w:multiLevelType w:val="hybridMultilevel"/>
    <w:tmpl w:val="28C4380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308048">
    <w:abstractNumId w:val="2"/>
  </w:num>
  <w:num w:numId="2" w16cid:durableId="1902593713">
    <w:abstractNumId w:val="1"/>
  </w:num>
  <w:num w:numId="3" w16cid:durableId="1979216553">
    <w:abstractNumId w:val="3"/>
  </w:num>
  <w:num w:numId="4" w16cid:durableId="1780875411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17"/>
    <w:rsid w:val="00047705"/>
    <w:rsid w:val="00076ACD"/>
    <w:rsid w:val="00121CE1"/>
    <w:rsid w:val="00192A72"/>
    <w:rsid w:val="001A4136"/>
    <w:rsid w:val="001C5800"/>
    <w:rsid w:val="001D169D"/>
    <w:rsid w:val="001E3332"/>
    <w:rsid w:val="001E602B"/>
    <w:rsid w:val="001F0D02"/>
    <w:rsid w:val="00201EB9"/>
    <w:rsid w:val="00211C5C"/>
    <w:rsid w:val="002612C4"/>
    <w:rsid w:val="002746DB"/>
    <w:rsid w:val="00290BD0"/>
    <w:rsid w:val="002B51E6"/>
    <w:rsid w:val="0030627E"/>
    <w:rsid w:val="00335963"/>
    <w:rsid w:val="00340FA8"/>
    <w:rsid w:val="003574FC"/>
    <w:rsid w:val="00395B02"/>
    <w:rsid w:val="003D1888"/>
    <w:rsid w:val="003F4892"/>
    <w:rsid w:val="00451B65"/>
    <w:rsid w:val="0046366B"/>
    <w:rsid w:val="00476532"/>
    <w:rsid w:val="004770D7"/>
    <w:rsid w:val="00480A1F"/>
    <w:rsid w:val="00483E53"/>
    <w:rsid w:val="00486171"/>
    <w:rsid w:val="00493A5A"/>
    <w:rsid w:val="004A0B3C"/>
    <w:rsid w:val="004C02EB"/>
    <w:rsid w:val="004F1D86"/>
    <w:rsid w:val="00522C49"/>
    <w:rsid w:val="005B6558"/>
    <w:rsid w:val="005D6CCD"/>
    <w:rsid w:val="005E5853"/>
    <w:rsid w:val="00667861"/>
    <w:rsid w:val="00667897"/>
    <w:rsid w:val="006711D0"/>
    <w:rsid w:val="006C51C8"/>
    <w:rsid w:val="006C6E85"/>
    <w:rsid w:val="00713A56"/>
    <w:rsid w:val="00722383"/>
    <w:rsid w:val="00723332"/>
    <w:rsid w:val="00756B2E"/>
    <w:rsid w:val="007C796E"/>
    <w:rsid w:val="007D6449"/>
    <w:rsid w:val="007F6393"/>
    <w:rsid w:val="0080668C"/>
    <w:rsid w:val="00885C6D"/>
    <w:rsid w:val="009130CE"/>
    <w:rsid w:val="00954432"/>
    <w:rsid w:val="00954E40"/>
    <w:rsid w:val="00984BF7"/>
    <w:rsid w:val="009A6075"/>
    <w:rsid w:val="00A1308C"/>
    <w:rsid w:val="00A37A55"/>
    <w:rsid w:val="00A54085"/>
    <w:rsid w:val="00B674C4"/>
    <w:rsid w:val="00B7048F"/>
    <w:rsid w:val="00BA3CC7"/>
    <w:rsid w:val="00BB22FB"/>
    <w:rsid w:val="00BC4CEA"/>
    <w:rsid w:val="00BE4B48"/>
    <w:rsid w:val="00BF4EFD"/>
    <w:rsid w:val="00CE373B"/>
    <w:rsid w:val="00CE4F17"/>
    <w:rsid w:val="00CF3852"/>
    <w:rsid w:val="00CF3B50"/>
    <w:rsid w:val="00D04BAC"/>
    <w:rsid w:val="00D476EB"/>
    <w:rsid w:val="00DF4262"/>
    <w:rsid w:val="00E353E8"/>
    <w:rsid w:val="00E360FF"/>
    <w:rsid w:val="00E55C5D"/>
    <w:rsid w:val="00E635A6"/>
    <w:rsid w:val="00F51746"/>
    <w:rsid w:val="00F67B4A"/>
    <w:rsid w:val="00F81CA8"/>
    <w:rsid w:val="00FC6476"/>
    <w:rsid w:val="00FF774E"/>
    <w:rsid w:val="0150AC49"/>
    <w:rsid w:val="0B3282E1"/>
    <w:rsid w:val="10B2128A"/>
    <w:rsid w:val="11B94153"/>
    <w:rsid w:val="137D0322"/>
    <w:rsid w:val="1677E6D4"/>
    <w:rsid w:val="1B47125D"/>
    <w:rsid w:val="1DC9B2CC"/>
    <w:rsid w:val="246E9635"/>
    <w:rsid w:val="283B69FB"/>
    <w:rsid w:val="2DC10764"/>
    <w:rsid w:val="37526C1A"/>
    <w:rsid w:val="3BBBB085"/>
    <w:rsid w:val="4703DF58"/>
    <w:rsid w:val="47EC1C4F"/>
    <w:rsid w:val="4CA91317"/>
    <w:rsid w:val="504FFF51"/>
    <w:rsid w:val="5310E185"/>
    <w:rsid w:val="53D389AA"/>
    <w:rsid w:val="574FEBD3"/>
    <w:rsid w:val="5D459A80"/>
    <w:rsid w:val="602639F2"/>
    <w:rsid w:val="6170B8A4"/>
    <w:rsid w:val="629D2888"/>
    <w:rsid w:val="6657628F"/>
    <w:rsid w:val="669E7189"/>
    <w:rsid w:val="70FE8FB9"/>
    <w:rsid w:val="7B6703B2"/>
    <w:rsid w:val="7DC7EC78"/>
    <w:rsid w:val="7DD4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960E3E"/>
  <w15:chartTrackingRefBased/>
  <w15:docId w15:val="{C81D05CF-1E0D-4EE0-A802-03A6A3BB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F1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1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F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F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F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F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F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F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E4F1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E4F1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E4F1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E4F1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E4F1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E4F1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E4F1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E4F1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E4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F1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E4F1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E4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F1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E4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F1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E4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F17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CE4F1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IE"/>
      <w14:ligatures w14:val="none"/>
    </w:rPr>
  </w:style>
  <w:style w:type="character" w:styleId="normaltextrun" w:customStyle="1">
    <w:name w:val="normaltextrun"/>
    <w:basedOn w:val="DefaultParagraphFont"/>
    <w:rsid w:val="00CE4F17"/>
  </w:style>
  <w:style w:type="character" w:styleId="eop" w:customStyle="1">
    <w:name w:val="eop"/>
    <w:basedOn w:val="DefaultParagraphFont"/>
    <w:rsid w:val="00CE4F17"/>
  </w:style>
  <w:style w:type="character" w:styleId="contextualspellingandgrammarerror" w:customStyle="1">
    <w:name w:val="contextualspellingandgrammarerror"/>
    <w:basedOn w:val="DefaultParagraphFont"/>
    <w:rsid w:val="00CE4F17"/>
  </w:style>
  <w:style w:type="numbering" w:styleId="NoList1" w:customStyle="1">
    <w:name w:val="No List1"/>
    <w:next w:val="NoList"/>
    <w:uiPriority w:val="99"/>
    <w:semiHidden/>
    <w:unhideWhenUsed/>
    <w:rsid w:val="00CE4F17"/>
  </w:style>
  <w:style w:type="paragraph" w:styleId="msonormal0" w:customStyle="1">
    <w:name w:val="msonormal"/>
    <w:basedOn w:val="Normal"/>
    <w:rsid w:val="00CE4F1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IE"/>
      <w14:ligatures w14:val="none"/>
    </w:rPr>
  </w:style>
  <w:style w:type="character" w:styleId="textrun" w:customStyle="1">
    <w:name w:val="textrun"/>
    <w:basedOn w:val="DefaultParagraphFont"/>
    <w:rsid w:val="00CE4F17"/>
  </w:style>
  <w:style w:type="paragraph" w:styleId="outlineelement" w:customStyle="1">
    <w:name w:val="outlineelement"/>
    <w:basedOn w:val="Normal"/>
    <w:rsid w:val="00CE4F1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IE"/>
      <w14:ligatures w14:val="none"/>
    </w:rPr>
  </w:style>
  <w:style w:type="character" w:styleId="spellingerror" w:customStyle="1">
    <w:name w:val="spellingerror"/>
    <w:basedOn w:val="DefaultParagraphFont"/>
    <w:rsid w:val="00CE4F17"/>
  </w:style>
  <w:style w:type="character" w:styleId="linebreakblob" w:customStyle="1">
    <w:name w:val="linebreakblob"/>
    <w:basedOn w:val="DefaultParagraphFont"/>
    <w:rsid w:val="00CE4F17"/>
  </w:style>
  <w:style w:type="character" w:styleId="scxw93402905" w:customStyle="1">
    <w:name w:val="scxw93402905"/>
    <w:basedOn w:val="DefaultParagraphFont"/>
    <w:rsid w:val="00CE4F17"/>
  </w:style>
  <w:style w:type="table" w:styleId="TableGrid">
    <w:name w:val="Table Grid"/>
    <w:basedOn w:val="TableNormal"/>
    <w:uiPriority w:val="39"/>
    <w:rsid w:val="0095443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9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3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1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6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8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6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1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7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3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4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5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6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3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0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8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3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2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9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20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74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24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7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7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8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0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37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1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2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31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40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9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4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4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2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3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2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6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5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9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46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8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6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07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9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2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6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4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7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1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5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5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7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0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1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75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6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9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1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3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77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7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6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23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42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71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628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85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9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1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3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5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06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5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7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55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7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9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3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5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0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0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9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1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7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07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915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9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2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2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2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443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3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9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24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8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0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4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5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0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94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62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4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72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2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7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57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6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1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80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95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97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62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43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7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2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54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1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9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1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35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63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68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84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9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9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09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72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4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26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57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80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31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6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1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7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7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67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0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2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7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82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8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36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3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4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9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0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19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5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7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82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19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9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6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80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95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4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2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2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1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3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4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34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1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2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1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1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2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76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84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74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5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37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1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18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41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17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18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0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2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3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6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1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7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82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3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10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51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2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6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7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81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32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4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52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09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8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71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9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91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8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9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68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24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38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64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6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01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4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61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67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9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61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96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2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81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43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88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79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59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20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2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39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11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37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1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4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02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3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90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09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43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0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7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02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13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11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66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2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46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66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14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06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23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24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2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79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76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14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51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6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7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66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37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5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27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15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1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65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44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1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94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77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79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50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24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24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05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3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3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7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8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1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37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41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97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65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96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83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3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8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8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0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8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91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08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71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69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32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24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04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34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60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71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36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5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13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57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5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31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43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79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49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52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09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18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9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33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97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7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73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90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9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4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23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73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4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29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48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66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9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3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48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7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69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1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3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4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64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60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62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1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35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86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7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72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4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80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16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38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88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2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14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8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4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57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3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53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30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4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1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4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03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00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2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9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23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24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0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74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16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60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5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70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1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71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14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39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54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73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90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8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87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1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00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66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13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20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98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19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4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77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56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94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4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3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63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23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19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5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49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50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0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9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48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20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94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80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81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3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6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70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49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67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9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85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90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03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30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01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91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72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83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46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3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1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9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23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6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0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0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6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5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77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66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60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12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3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76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97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71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2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9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1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13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36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6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8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56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36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46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57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0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7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0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7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6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62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16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6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20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61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57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56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07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2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9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20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1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8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19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52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69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69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43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3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03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9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95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3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69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66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19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4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4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06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60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80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50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34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17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57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50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7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6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19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93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9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42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3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8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06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89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26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3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60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25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11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30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06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06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44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30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34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62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80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5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52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1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6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40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2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8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80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7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71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8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56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1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7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09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5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8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60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61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8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67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21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3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7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97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14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2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3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56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8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9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33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19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07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7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29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6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58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65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7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383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58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07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56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75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13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6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15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2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43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5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10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91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6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2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95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75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94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01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81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62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63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4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3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0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3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67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15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2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42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54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66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81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45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08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31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89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91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78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0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2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28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93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34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06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44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38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35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2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23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2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85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36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39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59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49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26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2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98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80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93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34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90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92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94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21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52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2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58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02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96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9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8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8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91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5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9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63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27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50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6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8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9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70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75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36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94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92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27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43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45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01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06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1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60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9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7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49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09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04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52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06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46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3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08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56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82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04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1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9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41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7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0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55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68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05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4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1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4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17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13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79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18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24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34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1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11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69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73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08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11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96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69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08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76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33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1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34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76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54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5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19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7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49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77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78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8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05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9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06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58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1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05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13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9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9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5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63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02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32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50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39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58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2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44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62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1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42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8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60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9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19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56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92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38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49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77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36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73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64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9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64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68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18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82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71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2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5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5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9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25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21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68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75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41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2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6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8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15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2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07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16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8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72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18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37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1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53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15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76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12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49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88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6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9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16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16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97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9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08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86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30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2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1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33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95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01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09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1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72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28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86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37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1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58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13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65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89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23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94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19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32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53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15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2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38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81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11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67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59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50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03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67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69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74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38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1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14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16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94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87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64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2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01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51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95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1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58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58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8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34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51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5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a Doolan</dc:creator>
  <keywords/>
  <dc:description/>
  <lastModifiedBy>Elizabeth Tanjong Ghogomu</lastModifiedBy>
  <revision>81</revision>
  <dcterms:created xsi:type="dcterms:W3CDTF">2024-12-03T15:01:00.0000000Z</dcterms:created>
  <dcterms:modified xsi:type="dcterms:W3CDTF">2025-10-28T13:42:56.2276189Z</dcterms:modified>
</coreProperties>
</file>